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E7054" w14:textId="3D5CCF5B" w:rsidR="0042079C" w:rsidRPr="009E7799" w:rsidRDefault="0042079C" w:rsidP="00350484">
      <w:pPr>
        <w:rPr>
          <w:rFonts w:asciiTheme="minorHAnsi" w:hAnsiTheme="minorHAnsi" w:cstheme="minorHAnsi"/>
          <w:b/>
          <w:bCs/>
        </w:rPr>
      </w:pPr>
    </w:p>
    <w:p w14:paraId="5E200754" w14:textId="40BC28A4" w:rsidR="00271D42" w:rsidRPr="009E7799" w:rsidRDefault="00BE41AD" w:rsidP="00271D42">
      <w:pPr>
        <w:rPr>
          <w:rFonts w:asciiTheme="minorHAnsi" w:hAnsiTheme="minorHAnsi" w:cstheme="minorHAnsi"/>
          <w:b/>
          <w:bCs/>
          <w:lang w:val="en-US"/>
        </w:rPr>
      </w:pPr>
      <w:r w:rsidRPr="00BE41AD">
        <w:rPr>
          <w:rFonts w:ascii="Roboto" w:hAnsi="Roboto"/>
          <w:b/>
          <w:bCs/>
          <w:color w:val="1A254C"/>
          <w:sz w:val="21"/>
          <w:szCs w:val="21"/>
          <w:shd w:val="clear" w:color="auto" w:fill="FFFFFF"/>
        </w:rPr>
        <w:t>Multimedia</w:t>
      </w:r>
      <w:r>
        <w:rPr>
          <w:rFonts w:ascii="Roboto" w:hAnsi="Roboto"/>
          <w:color w:val="1A254C"/>
          <w:sz w:val="21"/>
          <w:szCs w:val="21"/>
          <w:shd w:val="clear" w:color="auto" w:fill="FFFFFF"/>
        </w:rPr>
        <w:t> </w:t>
      </w:r>
      <w:r w:rsidRPr="009E7799">
        <w:rPr>
          <w:rFonts w:asciiTheme="minorHAnsi" w:hAnsiTheme="minorHAnsi" w:cstheme="minorHAnsi"/>
          <w:b/>
          <w:bCs/>
          <w:lang w:val="en-US"/>
        </w:rPr>
        <w:t xml:space="preserve"> </w:t>
      </w:r>
      <w:r w:rsidR="00271D42" w:rsidRPr="009E7799">
        <w:rPr>
          <w:rFonts w:asciiTheme="minorHAnsi" w:hAnsiTheme="minorHAnsi" w:cstheme="minorHAnsi"/>
          <w:b/>
          <w:bCs/>
          <w:lang w:val="en-US"/>
        </w:rPr>
        <w:t xml:space="preserve">Appendix </w:t>
      </w:r>
      <w:r w:rsidR="00494736">
        <w:rPr>
          <w:rFonts w:asciiTheme="minorHAnsi" w:hAnsiTheme="minorHAnsi" w:cstheme="minorHAnsi"/>
          <w:b/>
          <w:bCs/>
          <w:lang w:val="en-US"/>
        </w:rPr>
        <w:t>2</w:t>
      </w:r>
      <w:r w:rsidR="00271D42" w:rsidRPr="009E7799">
        <w:rPr>
          <w:rFonts w:asciiTheme="minorHAnsi" w:hAnsiTheme="minorHAnsi" w:cstheme="minorHAnsi"/>
          <w:b/>
          <w:bCs/>
          <w:lang w:val="en-US"/>
        </w:rPr>
        <w:t xml:space="preserve">: </w:t>
      </w:r>
    </w:p>
    <w:p w14:paraId="6075F24F" w14:textId="7358DA14" w:rsidR="00271D42" w:rsidRPr="009E7799" w:rsidRDefault="00271D42" w:rsidP="00271D42">
      <w:pPr>
        <w:rPr>
          <w:rFonts w:asciiTheme="minorHAnsi" w:hAnsiTheme="minorHAnsi" w:cstheme="minorHAnsi"/>
          <w:b/>
          <w:bCs/>
          <w:lang w:val="en-US"/>
        </w:rPr>
      </w:pPr>
    </w:p>
    <w:p w14:paraId="09700566" w14:textId="2F54D55A" w:rsidR="008B615C" w:rsidRPr="009E7799" w:rsidRDefault="008B615C" w:rsidP="008B615C">
      <w:pPr>
        <w:jc w:val="both"/>
        <w:rPr>
          <w:rFonts w:asciiTheme="minorHAnsi" w:hAnsiTheme="minorHAnsi" w:cstheme="minorHAnsi"/>
          <w:b/>
          <w:bCs/>
          <w:lang w:val="en-US"/>
        </w:rPr>
      </w:pPr>
      <w:r w:rsidRPr="009E7799">
        <w:rPr>
          <w:rFonts w:asciiTheme="minorHAnsi" w:hAnsiTheme="minorHAnsi" w:cstheme="minorHAnsi"/>
          <w:b/>
          <w:bCs/>
          <w:lang w:val="en-US"/>
        </w:rPr>
        <w:t>Randomization of the parent</w:t>
      </w:r>
      <w:r w:rsidR="00B35785" w:rsidRPr="009E7799">
        <w:rPr>
          <w:rFonts w:asciiTheme="minorHAnsi" w:hAnsiTheme="minorHAnsi" w:cstheme="minorHAnsi"/>
          <w:b/>
          <w:bCs/>
          <w:lang w:val="en-US"/>
        </w:rPr>
        <w:t xml:space="preserve"> cluster randomized controlled trial</w:t>
      </w:r>
      <w:r w:rsidR="008A64A7" w:rsidRPr="009E7799">
        <w:rPr>
          <w:rFonts w:asciiTheme="minorHAnsi" w:hAnsiTheme="minorHAnsi" w:cstheme="minorHAnsi"/>
          <w:b/>
          <w:bCs/>
          <w:lang w:val="en-US"/>
        </w:rPr>
        <w:t xml:space="preserve"> (CRT)</w:t>
      </w:r>
      <w:r w:rsidR="00B35785" w:rsidRPr="009E7799">
        <w:rPr>
          <w:rFonts w:asciiTheme="minorHAnsi" w:hAnsiTheme="minorHAnsi" w:cstheme="minorHAnsi"/>
          <w:b/>
          <w:bCs/>
          <w:lang w:val="en-US"/>
        </w:rPr>
        <w:t>:</w:t>
      </w:r>
    </w:p>
    <w:p w14:paraId="298BDFD1" w14:textId="6D9E1DAA" w:rsidR="008B615C" w:rsidRPr="009E7799" w:rsidRDefault="008B615C" w:rsidP="008B615C">
      <w:pPr>
        <w:jc w:val="both"/>
        <w:rPr>
          <w:rFonts w:asciiTheme="minorHAnsi" w:hAnsiTheme="minorHAnsi" w:cstheme="minorHAnsi"/>
          <w:lang w:val="en-US"/>
        </w:rPr>
      </w:pPr>
      <w:r w:rsidRPr="009E7799">
        <w:rPr>
          <w:rFonts w:asciiTheme="minorHAnsi" w:hAnsiTheme="minorHAnsi" w:cstheme="minorHAnsi"/>
          <w:lang w:val="en-US"/>
        </w:rPr>
        <w:t>The 14</w:t>
      </w:r>
      <w:r w:rsidR="00155EB0">
        <w:rPr>
          <w:rFonts w:asciiTheme="minorHAnsi" w:hAnsiTheme="minorHAnsi" w:cstheme="minorHAnsi"/>
          <w:lang w:val="en-US"/>
        </w:rPr>
        <w:t>4</w:t>
      </w:r>
      <w:r w:rsidRPr="009E7799">
        <w:rPr>
          <w:rFonts w:asciiTheme="minorHAnsi" w:hAnsiTheme="minorHAnsi" w:cstheme="minorHAnsi"/>
          <w:lang w:val="en-US"/>
        </w:rPr>
        <w:t xml:space="preserve"> townships </w:t>
      </w:r>
      <w:r w:rsidR="008A64A7" w:rsidRPr="009E7799">
        <w:rPr>
          <w:rFonts w:asciiTheme="minorHAnsi" w:hAnsiTheme="minorHAnsi" w:cstheme="minorHAnsi"/>
          <w:lang w:val="en-US"/>
        </w:rPr>
        <w:t>were</w:t>
      </w:r>
      <w:r w:rsidRPr="009E7799">
        <w:rPr>
          <w:rFonts w:asciiTheme="minorHAnsi" w:hAnsiTheme="minorHAnsi" w:cstheme="minorHAnsi"/>
          <w:lang w:val="en-US"/>
        </w:rPr>
        <w:t xml:space="preserve"> randomized across the experimental groups, stratified by the 11 total counties across the two </w:t>
      </w:r>
      <w:r w:rsidR="008A64A7" w:rsidRPr="009E7799">
        <w:rPr>
          <w:rFonts w:asciiTheme="minorHAnsi" w:hAnsiTheme="minorHAnsi" w:cstheme="minorHAnsi"/>
          <w:lang w:val="en-US"/>
        </w:rPr>
        <w:t>cities</w:t>
      </w:r>
      <w:r w:rsidRPr="009E7799">
        <w:rPr>
          <w:rFonts w:asciiTheme="minorHAnsi" w:hAnsiTheme="minorHAnsi" w:cstheme="minorHAnsi"/>
          <w:lang w:val="en-US"/>
        </w:rPr>
        <w:t xml:space="preserve">. Within each township, one village </w:t>
      </w:r>
      <w:r w:rsidR="008A64A7" w:rsidRPr="009E7799">
        <w:rPr>
          <w:rFonts w:asciiTheme="minorHAnsi" w:hAnsiTheme="minorHAnsi" w:cstheme="minorHAnsi"/>
          <w:lang w:val="en-US"/>
        </w:rPr>
        <w:t>was</w:t>
      </w:r>
      <w:r w:rsidRPr="009E7799">
        <w:rPr>
          <w:rFonts w:asciiTheme="minorHAnsi" w:hAnsiTheme="minorHAnsi" w:cstheme="minorHAnsi"/>
          <w:lang w:val="en-US"/>
        </w:rPr>
        <w:t xml:space="preserve"> randomly selected to receive the intervention. The 14</w:t>
      </w:r>
      <w:r w:rsidR="00155EB0">
        <w:rPr>
          <w:rFonts w:asciiTheme="minorHAnsi" w:hAnsiTheme="minorHAnsi" w:cstheme="minorHAnsi"/>
          <w:lang w:val="en-US"/>
        </w:rPr>
        <w:t>4</w:t>
      </w:r>
      <w:r w:rsidRPr="009E7799">
        <w:rPr>
          <w:rFonts w:asciiTheme="minorHAnsi" w:hAnsiTheme="minorHAnsi" w:cstheme="minorHAnsi"/>
          <w:lang w:val="en-US"/>
        </w:rPr>
        <w:t xml:space="preserve"> eligible villages </w:t>
      </w:r>
      <w:r w:rsidR="00CD3B18" w:rsidRPr="009E7799">
        <w:rPr>
          <w:rFonts w:asciiTheme="minorHAnsi" w:hAnsiTheme="minorHAnsi" w:cstheme="minorHAnsi"/>
          <w:lang w:val="en-US"/>
        </w:rPr>
        <w:t>were</w:t>
      </w:r>
      <w:r w:rsidRPr="009E7799">
        <w:rPr>
          <w:rFonts w:asciiTheme="minorHAnsi" w:hAnsiTheme="minorHAnsi" w:cstheme="minorHAnsi"/>
          <w:lang w:val="en-US"/>
        </w:rPr>
        <w:t xml:space="preserve"> randomized into five study groups in a </w:t>
      </w:r>
      <w:proofErr w:type="gramStart"/>
      <w:r w:rsidRPr="009E7799">
        <w:rPr>
          <w:rFonts w:asciiTheme="minorHAnsi" w:hAnsiTheme="minorHAnsi" w:cstheme="minorHAnsi"/>
          <w:lang w:val="en-US"/>
        </w:rPr>
        <w:t>2:1:1:1:1</w:t>
      </w:r>
      <w:proofErr w:type="gramEnd"/>
      <w:r w:rsidRPr="009E7799">
        <w:rPr>
          <w:rFonts w:asciiTheme="minorHAnsi" w:hAnsiTheme="minorHAnsi" w:cstheme="minorHAnsi"/>
          <w:lang w:val="en-US"/>
        </w:rPr>
        <w:t xml:space="preserve"> ratio, with the control group (48 villages) given twice as many villages as the other four study groups (24 villages each). Stata16.0(SE) </w:t>
      </w:r>
      <w:r w:rsidR="00CD3B18" w:rsidRPr="009E7799">
        <w:rPr>
          <w:rFonts w:asciiTheme="minorHAnsi" w:hAnsiTheme="minorHAnsi" w:cstheme="minorHAnsi"/>
          <w:lang w:val="en-US"/>
        </w:rPr>
        <w:t xml:space="preserve">was used </w:t>
      </w:r>
      <w:r w:rsidRPr="009E7799">
        <w:rPr>
          <w:rFonts w:asciiTheme="minorHAnsi" w:hAnsiTheme="minorHAnsi" w:cstheme="minorHAnsi"/>
          <w:lang w:val="en-US"/>
        </w:rPr>
        <w:t xml:space="preserve">for randomization. </w:t>
      </w:r>
    </w:p>
    <w:p w14:paraId="2C8BADCD" w14:textId="05975FDA" w:rsidR="0042079C" w:rsidRDefault="0042079C" w:rsidP="00350484">
      <w:pPr>
        <w:rPr>
          <w:rFonts w:asciiTheme="minorHAnsi" w:hAnsiTheme="minorHAnsi" w:cstheme="minorHAnsi"/>
          <w:b/>
          <w:bCs/>
          <w:sz w:val="22"/>
          <w:szCs w:val="22"/>
          <w:lang w:val="en-US"/>
        </w:rPr>
      </w:pPr>
    </w:p>
    <w:p w14:paraId="077E4853" w14:textId="54414FC0" w:rsidR="00CD3B18" w:rsidRPr="00F47129" w:rsidRDefault="00CD3B18" w:rsidP="00CD3B18">
      <w:pPr>
        <w:jc w:val="both"/>
        <w:rPr>
          <w:rFonts w:asciiTheme="minorHAnsi" w:hAnsiTheme="minorHAnsi" w:cstheme="minorHAnsi"/>
          <w:b/>
          <w:bCs/>
          <w:lang w:val="en-US"/>
        </w:rPr>
      </w:pPr>
      <w:r w:rsidRPr="00F47129">
        <w:rPr>
          <w:rFonts w:asciiTheme="minorHAnsi" w:hAnsiTheme="minorHAnsi" w:cstheme="minorHAnsi"/>
          <w:b/>
          <w:bCs/>
          <w:lang w:val="en-US"/>
        </w:rPr>
        <w:t>Treatment of each study group of the CRT:</w:t>
      </w:r>
    </w:p>
    <w:p w14:paraId="1B44E186" w14:textId="3C8C956A" w:rsidR="0042079C" w:rsidRPr="00F47129" w:rsidRDefault="0042079C" w:rsidP="00350484">
      <w:pPr>
        <w:rPr>
          <w:rFonts w:asciiTheme="minorHAnsi" w:hAnsiTheme="minorHAnsi" w:cstheme="minorHAnsi"/>
          <w:b/>
          <w:bCs/>
          <w:lang w:val="en-US"/>
        </w:rPr>
      </w:pPr>
    </w:p>
    <w:p w14:paraId="65D822E9" w14:textId="57AC00B8" w:rsidR="008438A3" w:rsidRPr="00F47129" w:rsidRDefault="008438A3" w:rsidP="008438A3">
      <w:pPr>
        <w:pStyle w:val="ListParagraph"/>
        <w:numPr>
          <w:ilvl w:val="0"/>
          <w:numId w:val="10"/>
        </w:numPr>
        <w:jc w:val="both"/>
        <w:rPr>
          <w:rFonts w:eastAsia="Times New Roman" w:cstheme="minorHAnsi"/>
          <w:b/>
          <w:bCs/>
          <w:lang w:val="en-US"/>
        </w:rPr>
      </w:pPr>
      <w:r w:rsidRPr="00F47129">
        <w:rPr>
          <w:rFonts w:eastAsia="Times New Roman" w:cstheme="minorHAnsi"/>
          <w:b/>
          <w:bCs/>
          <w:lang w:val="en-US"/>
        </w:rPr>
        <w:t>Intervention Group 1: Control (General Clinical Training Only)</w:t>
      </w:r>
    </w:p>
    <w:p w14:paraId="5BD4A5BC" w14:textId="0A576B6A" w:rsidR="00BD4892" w:rsidRPr="00F47129" w:rsidRDefault="00BD4892" w:rsidP="00BD4892">
      <w:pPr>
        <w:jc w:val="both"/>
        <w:rPr>
          <w:rFonts w:asciiTheme="minorHAnsi" w:hAnsiTheme="minorHAnsi" w:cstheme="minorHAnsi"/>
          <w:lang w:val="en-US"/>
        </w:rPr>
      </w:pPr>
      <w:r w:rsidRPr="00F47129">
        <w:rPr>
          <w:rFonts w:asciiTheme="minorHAnsi" w:hAnsiTheme="minorHAnsi" w:cstheme="minorHAnsi"/>
        </w:rPr>
        <w:t xml:space="preserve">Training </w:t>
      </w:r>
      <w:r w:rsidR="00D52778" w:rsidRPr="00F47129">
        <w:rPr>
          <w:rFonts w:asciiTheme="minorHAnsi" w:hAnsiTheme="minorHAnsi" w:cstheme="minorHAnsi"/>
          <w:lang w:val="en-US"/>
        </w:rPr>
        <w:t>will be</w:t>
      </w:r>
      <w:r w:rsidRPr="00F47129">
        <w:rPr>
          <w:rFonts w:asciiTheme="minorHAnsi" w:hAnsiTheme="minorHAnsi" w:cstheme="minorHAnsi"/>
        </w:rPr>
        <w:t xml:space="preserve"> provided to one clinician from each village clinic</w:t>
      </w:r>
      <w:r w:rsidR="00B751D0" w:rsidRPr="00F47129">
        <w:rPr>
          <w:rFonts w:asciiTheme="minorHAnsi" w:hAnsiTheme="minorHAnsi" w:cstheme="minorHAnsi"/>
          <w:lang w:val="en-US"/>
        </w:rPr>
        <w:t xml:space="preserve">, while doctors in this arm will not have free access to the AI doctor or telehealth </w:t>
      </w:r>
      <w:proofErr w:type="spellStart"/>
      <w:r w:rsidR="00B751D0" w:rsidRPr="00F47129">
        <w:rPr>
          <w:rFonts w:asciiTheme="minorHAnsi" w:hAnsiTheme="minorHAnsi" w:cstheme="minorHAnsi"/>
          <w:lang w:val="en-US"/>
        </w:rPr>
        <w:t>through</w:t>
      </w:r>
      <w:r w:rsidR="00153E54">
        <w:rPr>
          <w:rFonts w:asciiTheme="minorHAnsi" w:hAnsiTheme="minorHAnsi" w:cstheme="minorHAnsi"/>
          <w:lang w:val="en-US"/>
        </w:rPr>
        <w:t>the</w:t>
      </w:r>
      <w:proofErr w:type="spellEnd"/>
      <w:r w:rsidR="00153E54">
        <w:rPr>
          <w:rFonts w:asciiTheme="minorHAnsi" w:hAnsiTheme="minorHAnsi" w:cstheme="minorHAnsi"/>
          <w:lang w:val="en-US"/>
        </w:rPr>
        <w:t xml:space="preserve"> </w:t>
      </w:r>
      <w:r w:rsidR="00B751D0" w:rsidRPr="00F47129">
        <w:rPr>
          <w:rFonts w:asciiTheme="minorHAnsi" w:hAnsiTheme="minorHAnsi" w:cstheme="minorHAnsi"/>
          <w:lang w:val="en-US"/>
        </w:rPr>
        <w:t xml:space="preserve"> </w:t>
      </w:r>
      <w:proofErr w:type="spellStart"/>
      <w:r w:rsidR="00B751D0" w:rsidRPr="00F47129">
        <w:rPr>
          <w:rFonts w:asciiTheme="minorHAnsi" w:hAnsiTheme="minorHAnsi" w:cstheme="minorHAnsi"/>
          <w:lang w:val="en-US"/>
        </w:rPr>
        <w:t>Dingbei</w:t>
      </w:r>
      <w:proofErr w:type="spellEnd"/>
      <w:r w:rsidR="00B751D0" w:rsidRPr="00F47129">
        <w:rPr>
          <w:rFonts w:asciiTheme="minorHAnsi" w:hAnsiTheme="minorHAnsi" w:cstheme="minorHAnsi"/>
          <w:lang w:val="en-US"/>
        </w:rPr>
        <w:t xml:space="preserve"> telemedicine platform</w:t>
      </w:r>
      <w:r w:rsidRPr="00F47129">
        <w:rPr>
          <w:rFonts w:asciiTheme="minorHAnsi" w:hAnsiTheme="minorHAnsi" w:cstheme="minorHAnsi"/>
        </w:rPr>
        <w:t>. Over a 3-day course in Guangzhou and the No 2 facility and supplemental online training, the village doctors will be trained in the areas</w:t>
      </w:r>
      <w:r w:rsidRPr="00F47129">
        <w:rPr>
          <w:rFonts w:asciiTheme="minorHAnsi" w:hAnsiTheme="minorHAnsi" w:cstheme="minorHAnsi"/>
          <w:lang w:val="en-US"/>
        </w:rPr>
        <w:t xml:space="preserve"> of f</w:t>
      </w:r>
      <w:r w:rsidRPr="00F47129">
        <w:rPr>
          <w:rFonts w:asciiTheme="minorHAnsi" w:hAnsiTheme="minorHAnsi" w:cstheme="minorHAnsi"/>
        </w:rPr>
        <w:t>irst aid knowledge</w:t>
      </w:r>
      <w:r w:rsidRPr="00F47129">
        <w:rPr>
          <w:rFonts w:asciiTheme="minorHAnsi" w:hAnsiTheme="minorHAnsi" w:cstheme="minorHAnsi"/>
          <w:lang w:val="en-US"/>
        </w:rPr>
        <w:t>, t</w:t>
      </w:r>
      <w:r w:rsidRPr="00F47129">
        <w:rPr>
          <w:rFonts w:asciiTheme="minorHAnsi" w:hAnsiTheme="minorHAnsi" w:cstheme="minorHAnsi"/>
        </w:rPr>
        <w:t>reatment of common chronic diseases</w:t>
      </w:r>
      <w:r w:rsidR="00153E54">
        <w:rPr>
          <w:rFonts w:asciiTheme="minorHAnsi" w:hAnsiTheme="minorHAnsi" w:cstheme="minorHAnsi"/>
        </w:rPr>
        <w:t>,</w:t>
      </w:r>
      <w:r w:rsidRPr="00F47129">
        <w:rPr>
          <w:rFonts w:asciiTheme="minorHAnsi" w:hAnsiTheme="minorHAnsi" w:cstheme="minorHAnsi"/>
          <w:lang w:val="en-US"/>
        </w:rPr>
        <w:t xml:space="preserve"> and </w:t>
      </w:r>
      <w:r w:rsidRPr="00F47129">
        <w:rPr>
          <w:rFonts w:asciiTheme="minorHAnsi" w:hAnsiTheme="minorHAnsi" w:cstheme="minorHAnsi"/>
        </w:rPr>
        <w:t>Chinese traditional medicine</w:t>
      </w:r>
    </w:p>
    <w:p w14:paraId="5DD835BC" w14:textId="77777777" w:rsidR="00BD4892" w:rsidRPr="00F47129" w:rsidRDefault="00BD4892" w:rsidP="00BD4892">
      <w:pPr>
        <w:pStyle w:val="ListParagraph"/>
        <w:jc w:val="both"/>
        <w:rPr>
          <w:rFonts w:eastAsia="Times New Roman" w:cstheme="minorHAnsi"/>
          <w:b/>
          <w:bCs/>
          <w:lang w:val="en-US"/>
        </w:rPr>
      </w:pPr>
    </w:p>
    <w:p w14:paraId="3D00B1BD" w14:textId="187FC2E3" w:rsidR="008438A3" w:rsidRPr="00F47129" w:rsidRDefault="008438A3" w:rsidP="008438A3">
      <w:pPr>
        <w:pStyle w:val="ListParagraph"/>
        <w:numPr>
          <w:ilvl w:val="0"/>
          <w:numId w:val="10"/>
        </w:numPr>
        <w:jc w:val="both"/>
        <w:rPr>
          <w:rFonts w:eastAsia="Times New Roman" w:cstheme="minorHAnsi"/>
          <w:b/>
          <w:bCs/>
          <w:lang w:val="en-US"/>
        </w:rPr>
      </w:pPr>
      <w:r w:rsidRPr="00F47129">
        <w:rPr>
          <w:rFonts w:eastAsia="Times New Roman" w:cstheme="minorHAnsi"/>
          <w:b/>
          <w:bCs/>
          <w:lang w:val="en-US"/>
        </w:rPr>
        <w:t>Intervention Group 2: General Clinical Training + Telemedicine Platform Access and System Support</w:t>
      </w:r>
    </w:p>
    <w:p w14:paraId="57255469" w14:textId="27964155" w:rsidR="00BD4892" w:rsidRPr="00F47129" w:rsidRDefault="00D52778" w:rsidP="00D52778">
      <w:pPr>
        <w:jc w:val="both"/>
        <w:rPr>
          <w:rFonts w:asciiTheme="minorHAnsi" w:hAnsiTheme="minorHAnsi" w:cstheme="minorHAnsi"/>
          <w:lang w:val="en-US"/>
        </w:rPr>
      </w:pPr>
      <w:r w:rsidRPr="00F47129">
        <w:rPr>
          <w:rFonts w:asciiTheme="minorHAnsi" w:hAnsiTheme="minorHAnsi" w:cstheme="minorHAnsi"/>
        </w:rPr>
        <w:t>Village clinicians will receive the same General Clinical Training as Intervention Group 1 and will additionally receive Telemedicine Platform Access and System Support</w:t>
      </w:r>
      <w:r w:rsidR="00162F24" w:rsidRPr="00F47129">
        <w:rPr>
          <w:rFonts w:asciiTheme="minorHAnsi" w:hAnsiTheme="minorHAnsi" w:cstheme="minorHAnsi"/>
          <w:lang w:val="en-US"/>
        </w:rPr>
        <w:t xml:space="preserve">. Clinicians will be given 1) a computer and mobile device loaded with the </w:t>
      </w:r>
      <w:proofErr w:type="spellStart"/>
      <w:r w:rsidR="00162F24" w:rsidRPr="00F47129">
        <w:rPr>
          <w:rFonts w:asciiTheme="minorHAnsi" w:hAnsiTheme="minorHAnsi" w:cstheme="minorHAnsi"/>
          <w:lang w:val="en-US"/>
        </w:rPr>
        <w:t>Dingbei</w:t>
      </w:r>
      <w:proofErr w:type="spellEnd"/>
      <w:r w:rsidR="00162F24" w:rsidRPr="00F47129">
        <w:rPr>
          <w:rFonts w:asciiTheme="minorHAnsi" w:hAnsiTheme="minorHAnsi" w:cstheme="minorHAnsi"/>
          <w:lang w:val="en-US"/>
        </w:rPr>
        <w:t xml:space="preserve"> Doctor application; 2) training on the use of the platform</w:t>
      </w:r>
      <w:r w:rsidR="00153E54">
        <w:rPr>
          <w:rFonts w:asciiTheme="minorHAnsi" w:hAnsiTheme="minorHAnsi" w:cstheme="minorHAnsi"/>
          <w:lang w:val="en-US"/>
        </w:rPr>
        <w:t>, and</w:t>
      </w:r>
      <w:r w:rsidR="00162F24" w:rsidRPr="00F47129">
        <w:rPr>
          <w:rFonts w:asciiTheme="minorHAnsi" w:hAnsiTheme="minorHAnsi" w:cstheme="minorHAnsi"/>
          <w:lang w:val="en-US"/>
        </w:rPr>
        <w:t xml:space="preserve"> 3) ongoing technical support and service.</w:t>
      </w:r>
      <w:r w:rsidR="002459F5" w:rsidRPr="00F47129">
        <w:rPr>
          <w:rFonts w:asciiTheme="minorHAnsi" w:hAnsiTheme="minorHAnsi" w:cstheme="minorHAnsi"/>
          <w:lang w:val="en-US"/>
        </w:rPr>
        <w:t xml:space="preserve"> Training on the platform will include platform introduction and field practice.</w:t>
      </w:r>
    </w:p>
    <w:p w14:paraId="69DCAB31" w14:textId="77777777" w:rsidR="00D52778" w:rsidRPr="00F47129" w:rsidRDefault="00D52778" w:rsidP="00D52778">
      <w:pPr>
        <w:jc w:val="both"/>
        <w:rPr>
          <w:rFonts w:asciiTheme="minorHAnsi" w:hAnsiTheme="minorHAnsi" w:cstheme="minorHAnsi"/>
        </w:rPr>
      </w:pPr>
    </w:p>
    <w:p w14:paraId="6A1EACF2" w14:textId="7DD70997" w:rsidR="008438A3" w:rsidRPr="00F47129" w:rsidRDefault="008438A3" w:rsidP="008438A3">
      <w:pPr>
        <w:pStyle w:val="ListParagraph"/>
        <w:numPr>
          <w:ilvl w:val="0"/>
          <w:numId w:val="10"/>
        </w:numPr>
        <w:jc w:val="both"/>
        <w:rPr>
          <w:rFonts w:eastAsia="Times New Roman" w:cstheme="minorHAnsi"/>
          <w:b/>
          <w:bCs/>
          <w:lang w:val="en-US"/>
        </w:rPr>
      </w:pPr>
      <w:r w:rsidRPr="00F47129">
        <w:rPr>
          <w:rFonts w:eastAsia="Times New Roman" w:cstheme="minorHAnsi"/>
          <w:b/>
          <w:bCs/>
          <w:lang w:val="en-US"/>
        </w:rPr>
        <w:t>Intervention Group 3: General Clinical Training + Telemedicine Platform Access and System Support + Monetary Incentives:</w:t>
      </w:r>
    </w:p>
    <w:p w14:paraId="3D97DCC4" w14:textId="1391A96F" w:rsidR="00182701" w:rsidRPr="00F47129" w:rsidRDefault="00182701" w:rsidP="00182701">
      <w:pPr>
        <w:jc w:val="both"/>
        <w:rPr>
          <w:rFonts w:asciiTheme="minorHAnsi" w:hAnsiTheme="minorHAnsi" w:cstheme="minorHAnsi"/>
          <w:lang w:val="en-US"/>
        </w:rPr>
      </w:pPr>
      <w:r w:rsidRPr="00F47129">
        <w:rPr>
          <w:rFonts w:asciiTheme="minorHAnsi" w:hAnsiTheme="minorHAnsi" w:cstheme="minorHAnsi"/>
          <w:lang w:val="en-US"/>
        </w:rPr>
        <w:t xml:space="preserve">In addition to receiving the same General Clinical Training and Telemedicine Platform Access and System Support as the above group, clinicians in Group 3 will additionally be offered monetary incentives tied to their use of the </w:t>
      </w:r>
      <w:proofErr w:type="spellStart"/>
      <w:r w:rsidRPr="00F47129">
        <w:rPr>
          <w:rFonts w:asciiTheme="minorHAnsi" w:hAnsiTheme="minorHAnsi" w:cstheme="minorHAnsi"/>
          <w:lang w:val="en-US"/>
        </w:rPr>
        <w:t>Dingbei</w:t>
      </w:r>
      <w:proofErr w:type="spellEnd"/>
      <w:r w:rsidRPr="00F47129">
        <w:rPr>
          <w:rFonts w:asciiTheme="minorHAnsi" w:hAnsiTheme="minorHAnsi" w:cstheme="minorHAnsi"/>
          <w:lang w:val="en-US"/>
        </w:rPr>
        <w:t xml:space="preserve"> platform. Providers can receive a set capitation fee of 5 yuan for each verified patient visit that utilizes the telemedicine platform. To limit gaming, each village clinic randomized to an incentive group (Groups 3 and 5) will receive incentives for the first 30 valid patient visits each month. Details of the incentives will be specified in a contract between village clinicians and GD2H. It will be specified that capitation fees may only last for 3 months, after which they will be discontinued.</w:t>
      </w:r>
    </w:p>
    <w:p w14:paraId="0E2BF3D1" w14:textId="77777777" w:rsidR="00182701" w:rsidRPr="00F47129" w:rsidRDefault="00182701" w:rsidP="00182701">
      <w:pPr>
        <w:jc w:val="both"/>
        <w:rPr>
          <w:rFonts w:asciiTheme="minorHAnsi" w:hAnsiTheme="minorHAnsi" w:cstheme="minorHAnsi"/>
          <w:lang w:val="en-US"/>
        </w:rPr>
      </w:pPr>
    </w:p>
    <w:p w14:paraId="616E889E" w14:textId="69758F92" w:rsidR="00182701" w:rsidRPr="00F47129" w:rsidRDefault="008438A3" w:rsidP="008438A3">
      <w:pPr>
        <w:pStyle w:val="ListParagraph"/>
        <w:numPr>
          <w:ilvl w:val="0"/>
          <w:numId w:val="10"/>
        </w:numPr>
        <w:jc w:val="both"/>
        <w:rPr>
          <w:rFonts w:eastAsia="Times New Roman" w:cstheme="minorHAnsi"/>
          <w:b/>
          <w:bCs/>
          <w:lang w:val="en-US"/>
        </w:rPr>
      </w:pPr>
      <w:r w:rsidRPr="00F47129">
        <w:rPr>
          <w:rFonts w:eastAsia="Times New Roman" w:cstheme="minorHAnsi"/>
          <w:b/>
          <w:bCs/>
          <w:lang w:val="en-US"/>
        </w:rPr>
        <w:t xml:space="preserve">Intervention Group 4: General Clinical Training + Telemedicine Platform Access and System Support + </w:t>
      </w:r>
      <w:r w:rsidR="00153E54">
        <w:rPr>
          <w:rFonts w:eastAsia="Times New Roman" w:cstheme="minorHAnsi"/>
          <w:b/>
          <w:bCs/>
          <w:lang w:val="en-US"/>
        </w:rPr>
        <w:t>Demand-Side</w:t>
      </w:r>
      <w:r w:rsidRPr="00F47129">
        <w:rPr>
          <w:rFonts w:eastAsia="Times New Roman" w:cstheme="minorHAnsi"/>
          <w:b/>
          <w:bCs/>
          <w:lang w:val="en-US"/>
        </w:rPr>
        <w:t xml:space="preserve"> Marketing</w:t>
      </w:r>
    </w:p>
    <w:p w14:paraId="042FDDFA" w14:textId="6B3F14C1" w:rsidR="008438A3" w:rsidRPr="00F47129" w:rsidRDefault="008438A3" w:rsidP="00182701">
      <w:pPr>
        <w:jc w:val="both"/>
        <w:rPr>
          <w:rFonts w:asciiTheme="minorHAnsi" w:hAnsiTheme="minorHAnsi" w:cstheme="minorHAnsi"/>
          <w:lang w:val="en-US"/>
        </w:rPr>
      </w:pPr>
      <w:r w:rsidRPr="00F47129">
        <w:rPr>
          <w:rFonts w:cstheme="minorHAnsi"/>
          <w:b/>
          <w:bCs/>
          <w:lang w:val="en-US"/>
        </w:rPr>
        <w:t xml:space="preserve"> </w:t>
      </w:r>
      <w:r w:rsidR="00182701" w:rsidRPr="00F47129">
        <w:rPr>
          <w:rFonts w:asciiTheme="minorHAnsi" w:hAnsiTheme="minorHAnsi" w:cstheme="minorHAnsi"/>
          <w:lang w:val="en-US"/>
        </w:rPr>
        <w:t xml:space="preserve">In addition to receiving the same General Clinical Training and Telemedicine Platform Access and System Support as the above groups, a Demand Side Marketing campaign will be conducted in villages allocated to Group 4. Clinicians in this group will not receive a monetary incentive. Townships randomized into this group will also experience a social marketing campaign through </w:t>
      </w:r>
      <w:r w:rsidR="00231C49" w:rsidRPr="00F47129">
        <w:rPr>
          <w:rFonts w:asciiTheme="minorHAnsi" w:hAnsiTheme="minorHAnsi" w:cstheme="minorHAnsi"/>
          <w:lang w:val="en-US"/>
        </w:rPr>
        <w:t>three</w:t>
      </w:r>
      <w:r w:rsidR="00182701" w:rsidRPr="00F47129">
        <w:rPr>
          <w:rFonts w:asciiTheme="minorHAnsi" w:hAnsiTheme="minorHAnsi" w:cstheme="minorHAnsi"/>
          <w:lang w:val="en-US"/>
        </w:rPr>
        <w:t xml:space="preserve"> channels</w:t>
      </w:r>
      <w:r w:rsidR="00231C49" w:rsidRPr="00F47129">
        <w:rPr>
          <w:rFonts w:asciiTheme="minorHAnsi" w:hAnsiTheme="minorHAnsi" w:cstheme="minorHAnsi"/>
          <w:lang w:val="en-US"/>
        </w:rPr>
        <w:t xml:space="preserve">: </w:t>
      </w:r>
      <w:r w:rsidR="00182701" w:rsidRPr="00F47129">
        <w:rPr>
          <w:rFonts w:asciiTheme="minorHAnsi" w:hAnsiTheme="minorHAnsi" w:cstheme="minorHAnsi"/>
          <w:lang w:val="en-US"/>
        </w:rPr>
        <w:t>banners</w:t>
      </w:r>
      <w:r w:rsidR="00231C49" w:rsidRPr="00F47129">
        <w:t xml:space="preserve"> </w:t>
      </w:r>
      <w:r w:rsidR="00153E54">
        <w:t>posted</w:t>
      </w:r>
      <w:r w:rsidR="00231C49" w:rsidRPr="00F47129">
        <w:rPr>
          <w:rFonts w:asciiTheme="minorHAnsi" w:hAnsiTheme="minorHAnsi" w:cstheme="minorHAnsi"/>
          <w:lang w:val="en-US"/>
        </w:rPr>
        <w:t xml:space="preserve"> at the clinic</w:t>
      </w:r>
      <w:r w:rsidR="00182701" w:rsidRPr="00F47129">
        <w:rPr>
          <w:rFonts w:asciiTheme="minorHAnsi" w:hAnsiTheme="minorHAnsi" w:cstheme="minorHAnsi"/>
          <w:lang w:val="en-US"/>
        </w:rPr>
        <w:t>, posters/flyers</w:t>
      </w:r>
      <w:r w:rsidR="00231C49" w:rsidRPr="00F47129">
        <w:rPr>
          <w:rFonts w:asciiTheme="minorHAnsi" w:hAnsiTheme="minorHAnsi" w:cstheme="minorHAnsi"/>
          <w:lang w:val="en-US"/>
        </w:rPr>
        <w:t xml:space="preserve"> placed in the village committee</w:t>
      </w:r>
      <w:r w:rsidR="00182701" w:rsidRPr="00F47129">
        <w:rPr>
          <w:rFonts w:asciiTheme="minorHAnsi" w:hAnsiTheme="minorHAnsi" w:cstheme="minorHAnsi"/>
          <w:lang w:val="en-US"/>
        </w:rPr>
        <w:t>, and text messages</w:t>
      </w:r>
      <w:r w:rsidR="00231C49" w:rsidRPr="00F47129">
        <w:rPr>
          <w:rFonts w:asciiTheme="minorHAnsi" w:hAnsiTheme="minorHAnsi" w:cstheme="minorHAnsi"/>
          <w:lang w:val="en-US"/>
        </w:rPr>
        <w:t xml:space="preserve"> </w:t>
      </w:r>
      <w:r w:rsidR="00645490" w:rsidRPr="00F47129">
        <w:rPr>
          <w:rFonts w:asciiTheme="minorHAnsi" w:hAnsiTheme="minorHAnsi" w:cstheme="minorHAnsi"/>
          <w:lang w:val="en-US"/>
        </w:rPr>
        <w:t>which will be sent to village residents on a weekly basis</w:t>
      </w:r>
      <w:r w:rsidR="00182701" w:rsidRPr="00F47129">
        <w:rPr>
          <w:rFonts w:asciiTheme="minorHAnsi" w:hAnsiTheme="minorHAnsi" w:cstheme="minorHAnsi"/>
          <w:lang w:val="en-US"/>
        </w:rPr>
        <w:t>.</w:t>
      </w:r>
    </w:p>
    <w:p w14:paraId="0ABBEF87" w14:textId="77777777" w:rsidR="00182701" w:rsidRPr="00F47129" w:rsidRDefault="00182701" w:rsidP="00182701">
      <w:pPr>
        <w:jc w:val="both"/>
        <w:rPr>
          <w:rFonts w:cstheme="minorHAnsi"/>
          <w:b/>
          <w:bCs/>
          <w:lang w:val="en-US"/>
        </w:rPr>
      </w:pPr>
    </w:p>
    <w:p w14:paraId="784CE523" w14:textId="1FE51899" w:rsidR="0042079C" w:rsidRPr="00F47129" w:rsidRDefault="008438A3" w:rsidP="006003FA">
      <w:pPr>
        <w:pStyle w:val="Heading4"/>
        <w:numPr>
          <w:ilvl w:val="0"/>
          <w:numId w:val="10"/>
        </w:numPr>
        <w:rPr>
          <w:rFonts w:asciiTheme="minorHAnsi" w:eastAsia="Times New Roman" w:hAnsiTheme="minorHAnsi" w:cstheme="minorHAnsi"/>
          <w:b/>
          <w:bCs/>
          <w:i w:val="0"/>
          <w:iCs w:val="0"/>
          <w:color w:val="auto"/>
          <w:lang w:val="en-US"/>
        </w:rPr>
      </w:pPr>
      <w:r w:rsidRPr="00F47129">
        <w:rPr>
          <w:rFonts w:asciiTheme="minorHAnsi" w:eastAsia="Times New Roman" w:hAnsiTheme="minorHAnsi" w:cstheme="minorHAnsi"/>
          <w:b/>
          <w:bCs/>
          <w:i w:val="0"/>
          <w:iCs w:val="0"/>
          <w:color w:val="auto"/>
          <w:lang w:val="en-US"/>
        </w:rPr>
        <w:lastRenderedPageBreak/>
        <w:t xml:space="preserve">Intervention Group 5: General Clinical Training + Telemedicine Platform Access and System Support + Monetary Incentives + </w:t>
      </w:r>
      <w:r w:rsidR="00153E54">
        <w:rPr>
          <w:rFonts w:asciiTheme="minorHAnsi" w:eastAsia="Times New Roman" w:hAnsiTheme="minorHAnsi" w:cstheme="minorHAnsi"/>
          <w:b/>
          <w:bCs/>
          <w:i w:val="0"/>
          <w:iCs w:val="0"/>
          <w:color w:val="auto"/>
          <w:lang w:val="en-US"/>
        </w:rPr>
        <w:t>Demand-Side</w:t>
      </w:r>
      <w:r w:rsidRPr="00F47129">
        <w:rPr>
          <w:rFonts w:asciiTheme="minorHAnsi" w:eastAsia="Times New Roman" w:hAnsiTheme="minorHAnsi" w:cstheme="minorHAnsi"/>
          <w:b/>
          <w:bCs/>
          <w:i w:val="0"/>
          <w:iCs w:val="0"/>
          <w:color w:val="auto"/>
          <w:lang w:val="en-US"/>
        </w:rPr>
        <w:t xml:space="preserve"> Marketing:</w:t>
      </w:r>
    </w:p>
    <w:p w14:paraId="69FDB468" w14:textId="0B3467DA" w:rsidR="00CD3B18" w:rsidRPr="00F47129" w:rsidRDefault="006003FA" w:rsidP="006003FA">
      <w:pPr>
        <w:rPr>
          <w:rFonts w:asciiTheme="minorHAnsi" w:hAnsiTheme="minorHAnsi" w:cstheme="minorHAnsi"/>
          <w:bCs/>
          <w:lang w:val="en-US"/>
        </w:rPr>
      </w:pPr>
      <w:r w:rsidRPr="00F47129">
        <w:rPr>
          <w:rFonts w:asciiTheme="minorHAnsi" w:hAnsiTheme="minorHAnsi" w:cstheme="minorHAnsi"/>
          <w:bCs/>
          <w:lang w:val="en-US"/>
        </w:rPr>
        <w:t>Village clinicians in Group 5 will receive General Clinical Training, Telemedicine Platform Access</w:t>
      </w:r>
      <w:r w:rsidR="00153E54">
        <w:rPr>
          <w:rFonts w:asciiTheme="minorHAnsi" w:hAnsiTheme="minorHAnsi" w:cstheme="minorHAnsi"/>
          <w:bCs/>
          <w:lang w:val="en-US"/>
        </w:rPr>
        <w:t>,</w:t>
      </w:r>
      <w:r w:rsidRPr="00F47129">
        <w:rPr>
          <w:rFonts w:asciiTheme="minorHAnsi" w:hAnsiTheme="minorHAnsi" w:cstheme="minorHAnsi"/>
          <w:bCs/>
          <w:lang w:val="en-US"/>
        </w:rPr>
        <w:t xml:space="preserve"> and System Support, and be offered Monetary Incentives tied to use of the platform as above. The Demand Side Marketing campaign will also be conducted in these villages.</w:t>
      </w:r>
    </w:p>
    <w:p w14:paraId="0111D63E" w14:textId="600ABA25" w:rsidR="006003FA" w:rsidRPr="00F47129" w:rsidRDefault="006003FA" w:rsidP="006003FA">
      <w:pPr>
        <w:rPr>
          <w:rFonts w:asciiTheme="minorHAnsi" w:hAnsiTheme="minorHAnsi" w:cstheme="minorHAnsi"/>
          <w:b/>
          <w:bCs/>
          <w:lang w:val="en-US"/>
        </w:rPr>
      </w:pPr>
    </w:p>
    <w:p w14:paraId="66A33BDC" w14:textId="77777777" w:rsidR="006003FA" w:rsidRPr="00F47129" w:rsidRDefault="006003FA" w:rsidP="006003FA">
      <w:pPr>
        <w:pStyle w:val="ListParagraph"/>
        <w:numPr>
          <w:ilvl w:val="0"/>
          <w:numId w:val="10"/>
        </w:numPr>
        <w:jc w:val="both"/>
        <w:rPr>
          <w:rFonts w:cstheme="minorHAnsi"/>
          <w:b/>
          <w:bCs/>
          <w:lang w:val="en-US"/>
        </w:rPr>
      </w:pPr>
      <w:r w:rsidRPr="00F47129">
        <w:rPr>
          <w:rFonts w:cstheme="minorHAnsi"/>
          <w:b/>
          <w:bCs/>
          <w:lang w:val="en-US"/>
        </w:rPr>
        <w:t>Intervention Groups 2-5:</w:t>
      </w:r>
    </w:p>
    <w:p w14:paraId="1F3C42A3" w14:textId="3E5C0361" w:rsidR="006003FA" w:rsidRDefault="006003FA" w:rsidP="006003FA">
      <w:pPr>
        <w:jc w:val="both"/>
        <w:rPr>
          <w:rFonts w:asciiTheme="minorHAnsi" w:hAnsiTheme="minorHAnsi" w:cstheme="minorHAnsi"/>
          <w:bCs/>
          <w:lang w:val="en-US"/>
        </w:rPr>
      </w:pPr>
      <w:r w:rsidRPr="00F47129">
        <w:rPr>
          <w:rFonts w:asciiTheme="minorHAnsi" w:hAnsiTheme="minorHAnsi" w:cstheme="minorHAnsi"/>
          <w:bCs/>
          <w:lang w:val="en-US"/>
        </w:rPr>
        <w:t>Doctors randomized to groups 2-5 can receive 4 yuan for each verified patient registration to the Dingbei Doctor platform as part of the training initiative. Each village clinic in an incentive group can receive incentives for the first valid 50 patients.</w:t>
      </w:r>
    </w:p>
    <w:p w14:paraId="6AFA75E1" w14:textId="77777777" w:rsidR="004A1871" w:rsidRPr="00F47129" w:rsidRDefault="004A1871" w:rsidP="006003FA">
      <w:pPr>
        <w:jc w:val="both"/>
        <w:rPr>
          <w:rFonts w:asciiTheme="minorHAnsi" w:hAnsiTheme="minorHAnsi" w:cstheme="minorHAnsi"/>
          <w:bCs/>
          <w:lang w:val="en-US"/>
        </w:rPr>
      </w:pPr>
    </w:p>
    <w:p w14:paraId="1694193A" w14:textId="77777777" w:rsidR="006003FA" w:rsidRPr="006003FA" w:rsidRDefault="006003FA" w:rsidP="006003FA">
      <w:pPr>
        <w:rPr>
          <w:rFonts w:asciiTheme="minorHAnsi" w:hAnsiTheme="minorHAnsi" w:cstheme="minorHAnsi"/>
          <w:bCs/>
          <w:sz w:val="22"/>
          <w:szCs w:val="22"/>
        </w:rPr>
      </w:pPr>
    </w:p>
    <w:p w14:paraId="3D3E1D44" w14:textId="77777777" w:rsidR="00350484" w:rsidRPr="00DF08BA" w:rsidRDefault="00350484" w:rsidP="00350484">
      <w:pPr>
        <w:rPr>
          <w:rFonts w:asciiTheme="minorHAnsi" w:hAnsiTheme="minorHAnsi" w:cstheme="minorHAnsi"/>
          <w:sz w:val="20"/>
          <w:szCs w:val="20"/>
          <w:lang w:val="en-US"/>
        </w:rPr>
      </w:pPr>
    </w:p>
    <w:p w14:paraId="12F58E60" w14:textId="77777777" w:rsidR="00350484" w:rsidRPr="008373E2" w:rsidRDefault="00350484" w:rsidP="00350484">
      <w:pPr>
        <w:rPr>
          <w:rFonts w:asciiTheme="minorHAnsi" w:hAnsiTheme="minorHAnsi" w:cstheme="minorHAnsi"/>
          <w:sz w:val="20"/>
          <w:szCs w:val="20"/>
          <w:lang w:val="en-US"/>
        </w:rPr>
      </w:pPr>
    </w:p>
    <w:p w14:paraId="5A9410C1" w14:textId="77777777" w:rsidR="00A002D4" w:rsidRDefault="00A002D4">
      <w:pPr>
        <w:rPr>
          <w:rFonts w:asciiTheme="minorHAnsi" w:hAnsiTheme="minorHAnsi" w:cstheme="minorHAnsi"/>
          <w:sz w:val="22"/>
          <w:szCs w:val="22"/>
          <w:lang w:val="en-US"/>
        </w:rPr>
      </w:pPr>
    </w:p>
    <w:p w14:paraId="6DF43478" w14:textId="77777777" w:rsidR="00A002D4" w:rsidRPr="000248DB" w:rsidRDefault="00A002D4">
      <w:pPr>
        <w:rPr>
          <w:rFonts w:asciiTheme="minorHAnsi" w:hAnsiTheme="minorHAnsi" w:cstheme="minorHAnsi"/>
          <w:sz w:val="22"/>
          <w:szCs w:val="22"/>
          <w:lang w:val="en-US"/>
        </w:rPr>
      </w:pPr>
    </w:p>
    <w:p w14:paraId="5ECCFBB0" w14:textId="77777777" w:rsidR="00027BD8" w:rsidRDefault="00027BD8">
      <w:pPr>
        <w:rPr>
          <w:sz w:val="22"/>
          <w:szCs w:val="22"/>
          <w:lang w:val="en-US"/>
        </w:rPr>
      </w:pPr>
    </w:p>
    <w:p w14:paraId="73475966" w14:textId="77777777" w:rsidR="002167CB" w:rsidRDefault="002167CB">
      <w:pPr>
        <w:rPr>
          <w:sz w:val="22"/>
          <w:szCs w:val="22"/>
          <w:lang w:val="en-US"/>
        </w:rPr>
      </w:pPr>
    </w:p>
    <w:p w14:paraId="484B98E1" w14:textId="77777777" w:rsidR="003C1C36" w:rsidRDefault="003C1C36">
      <w:pPr>
        <w:rPr>
          <w:sz w:val="22"/>
          <w:szCs w:val="22"/>
          <w:lang w:val="en-US"/>
        </w:rPr>
      </w:pPr>
    </w:p>
    <w:p w14:paraId="4DF77395" w14:textId="1B5D9198" w:rsidR="009B6039" w:rsidRPr="008B2618" w:rsidRDefault="009B6039">
      <w:pPr>
        <w:rPr>
          <w:sz w:val="22"/>
          <w:szCs w:val="22"/>
          <w:lang w:val="en-US"/>
        </w:rPr>
      </w:pPr>
    </w:p>
    <w:sectPr w:rsidR="009B6039" w:rsidRPr="008B26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190CC6" w14:textId="77777777" w:rsidR="00757132" w:rsidRDefault="00757132" w:rsidP="00032C5C">
      <w:r>
        <w:separator/>
      </w:r>
    </w:p>
  </w:endnote>
  <w:endnote w:type="continuationSeparator" w:id="0">
    <w:p w14:paraId="7F2EDC41" w14:textId="77777777" w:rsidR="00757132" w:rsidRDefault="00757132" w:rsidP="00032C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Liberation Sans">
    <w:altName w:val="Arial"/>
    <w:panose1 w:val="020B0604020202020204"/>
    <w:charset w:val="01"/>
    <w:family w:val="swiss"/>
    <w:pitch w:val="variable"/>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Liberation Serif">
    <w:altName w:val="Times New Roman"/>
    <w:panose1 w:val="020B0604020202020204"/>
    <w:charset w:val="01"/>
    <w:family w:val="roman"/>
    <w:pitch w:val="variable"/>
  </w:font>
  <w:font w:name="Roboto">
    <w:panose1 w:val="02000000000000000000"/>
    <w:charset w:val="00"/>
    <w:family w:val="auto"/>
    <w:pitch w:val="variable"/>
    <w:sig w:usb0="E00002FF" w:usb1="5000205B" w:usb2="0000002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C3B0A4" w14:textId="77777777" w:rsidR="00757132" w:rsidRDefault="00757132" w:rsidP="00032C5C">
      <w:r>
        <w:separator/>
      </w:r>
    </w:p>
  </w:footnote>
  <w:footnote w:type="continuationSeparator" w:id="0">
    <w:p w14:paraId="24CEDFAA" w14:textId="77777777" w:rsidR="00757132" w:rsidRDefault="00757132" w:rsidP="00032C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5263A"/>
    <w:multiLevelType w:val="hybridMultilevel"/>
    <w:tmpl w:val="52E82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4E2EAD"/>
    <w:multiLevelType w:val="multilevel"/>
    <w:tmpl w:val="BB728D0E"/>
    <w:lvl w:ilvl="0">
      <w:start w:val="1"/>
      <w:numFmt w:val="none"/>
      <w:pStyle w:val="Heading1"/>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15:restartNumberingAfterBreak="0">
    <w:nsid w:val="18B46BF6"/>
    <w:multiLevelType w:val="hybridMultilevel"/>
    <w:tmpl w:val="F6281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D307B6"/>
    <w:multiLevelType w:val="hybridMultilevel"/>
    <w:tmpl w:val="1B92FFD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B2B188B"/>
    <w:multiLevelType w:val="hybridMultilevel"/>
    <w:tmpl w:val="E84EA664"/>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E4771D0"/>
    <w:multiLevelType w:val="hybridMultilevel"/>
    <w:tmpl w:val="1CD2E8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5987403"/>
    <w:multiLevelType w:val="hybridMultilevel"/>
    <w:tmpl w:val="091AA12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95A159B"/>
    <w:multiLevelType w:val="hybridMultilevel"/>
    <w:tmpl w:val="938626B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85379A7"/>
    <w:multiLevelType w:val="hybridMultilevel"/>
    <w:tmpl w:val="B44070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8A43BD1"/>
    <w:multiLevelType w:val="hybridMultilevel"/>
    <w:tmpl w:val="E4647C1E"/>
    <w:lvl w:ilvl="0" w:tplc="08090001">
      <w:start w:val="1"/>
      <w:numFmt w:val="bullet"/>
      <w:lvlText w:val=""/>
      <w:lvlJc w:val="left"/>
      <w:pPr>
        <w:ind w:left="920" w:hanging="360"/>
      </w:pPr>
      <w:rPr>
        <w:rFonts w:ascii="Symbol" w:hAnsi="Symbol" w:hint="default"/>
      </w:rPr>
    </w:lvl>
    <w:lvl w:ilvl="1" w:tplc="08090003" w:tentative="1">
      <w:start w:val="1"/>
      <w:numFmt w:val="bullet"/>
      <w:lvlText w:val="o"/>
      <w:lvlJc w:val="left"/>
      <w:pPr>
        <w:ind w:left="1640" w:hanging="360"/>
      </w:pPr>
      <w:rPr>
        <w:rFonts w:ascii="Courier New" w:hAnsi="Courier New" w:cs="Courier New" w:hint="default"/>
      </w:rPr>
    </w:lvl>
    <w:lvl w:ilvl="2" w:tplc="08090005" w:tentative="1">
      <w:start w:val="1"/>
      <w:numFmt w:val="bullet"/>
      <w:lvlText w:val=""/>
      <w:lvlJc w:val="left"/>
      <w:pPr>
        <w:ind w:left="2360" w:hanging="360"/>
      </w:pPr>
      <w:rPr>
        <w:rFonts w:ascii="Wingdings" w:hAnsi="Wingdings" w:hint="default"/>
      </w:rPr>
    </w:lvl>
    <w:lvl w:ilvl="3" w:tplc="08090001" w:tentative="1">
      <w:start w:val="1"/>
      <w:numFmt w:val="bullet"/>
      <w:lvlText w:val=""/>
      <w:lvlJc w:val="left"/>
      <w:pPr>
        <w:ind w:left="3080" w:hanging="360"/>
      </w:pPr>
      <w:rPr>
        <w:rFonts w:ascii="Symbol" w:hAnsi="Symbol" w:hint="default"/>
      </w:rPr>
    </w:lvl>
    <w:lvl w:ilvl="4" w:tplc="08090003" w:tentative="1">
      <w:start w:val="1"/>
      <w:numFmt w:val="bullet"/>
      <w:lvlText w:val="o"/>
      <w:lvlJc w:val="left"/>
      <w:pPr>
        <w:ind w:left="3800" w:hanging="360"/>
      </w:pPr>
      <w:rPr>
        <w:rFonts w:ascii="Courier New" w:hAnsi="Courier New" w:cs="Courier New" w:hint="default"/>
      </w:rPr>
    </w:lvl>
    <w:lvl w:ilvl="5" w:tplc="08090005" w:tentative="1">
      <w:start w:val="1"/>
      <w:numFmt w:val="bullet"/>
      <w:lvlText w:val=""/>
      <w:lvlJc w:val="left"/>
      <w:pPr>
        <w:ind w:left="4520" w:hanging="360"/>
      </w:pPr>
      <w:rPr>
        <w:rFonts w:ascii="Wingdings" w:hAnsi="Wingdings" w:hint="default"/>
      </w:rPr>
    </w:lvl>
    <w:lvl w:ilvl="6" w:tplc="08090001" w:tentative="1">
      <w:start w:val="1"/>
      <w:numFmt w:val="bullet"/>
      <w:lvlText w:val=""/>
      <w:lvlJc w:val="left"/>
      <w:pPr>
        <w:ind w:left="5240" w:hanging="360"/>
      </w:pPr>
      <w:rPr>
        <w:rFonts w:ascii="Symbol" w:hAnsi="Symbol" w:hint="default"/>
      </w:rPr>
    </w:lvl>
    <w:lvl w:ilvl="7" w:tplc="08090003" w:tentative="1">
      <w:start w:val="1"/>
      <w:numFmt w:val="bullet"/>
      <w:lvlText w:val="o"/>
      <w:lvlJc w:val="left"/>
      <w:pPr>
        <w:ind w:left="5960" w:hanging="360"/>
      </w:pPr>
      <w:rPr>
        <w:rFonts w:ascii="Courier New" w:hAnsi="Courier New" w:cs="Courier New" w:hint="default"/>
      </w:rPr>
    </w:lvl>
    <w:lvl w:ilvl="8" w:tplc="08090005" w:tentative="1">
      <w:start w:val="1"/>
      <w:numFmt w:val="bullet"/>
      <w:lvlText w:val=""/>
      <w:lvlJc w:val="left"/>
      <w:pPr>
        <w:ind w:left="6680" w:hanging="360"/>
      </w:pPr>
      <w:rPr>
        <w:rFonts w:ascii="Wingdings" w:hAnsi="Wingdings" w:hint="default"/>
      </w:rPr>
    </w:lvl>
  </w:abstractNum>
  <w:abstractNum w:abstractNumId="10" w15:restartNumberingAfterBreak="0">
    <w:nsid w:val="731B20E5"/>
    <w:multiLevelType w:val="hybridMultilevel"/>
    <w:tmpl w:val="3CC0FB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E8A48F5"/>
    <w:multiLevelType w:val="hybridMultilevel"/>
    <w:tmpl w:val="673611C2"/>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63752918">
    <w:abstractNumId w:val="9"/>
  </w:num>
  <w:num w:numId="2" w16cid:durableId="1337458861">
    <w:abstractNumId w:val="11"/>
  </w:num>
  <w:num w:numId="3" w16cid:durableId="1206989">
    <w:abstractNumId w:val="6"/>
  </w:num>
  <w:num w:numId="4" w16cid:durableId="696203396">
    <w:abstractNumId w:val="3"/>
  </w:num>
  <w:num w:numId="5" w16cid:durableId="1660188781">
    <w:abstractNumId w:val="4"/>
  </w:num>
  <w:num w:numId="6" w16cid:durableId="99616591">
    <w:abstractNumId w:val="7"/>
  </w:num>
  <w:num w:numId="7" w16cid:durableId="775178824">
    <w:abstractNumId w:val="1"/>
  </w:num>
  <w:num w:numId="8" w16cid:durableId="1298955027">
    <w:abstractNumId w:val="5"/>
  </w:num>
  <w:num w:numId="9" w16cid:durableId="1797722764">
    <w:abstractNumId w:val="8"/>
  </w:num>
  <w:num w:numId="10" w16cid:durableId="1976635848">
    <w:abstractNumId w:val="2"/>
  </w:num>
  <w:num w:numId="11" w16cid:durableId="631442577">
    <w:abstractNumId w:val="0"/>
  </w:num>
  <w:num w:numId="12" w16cid:durableId="138309870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xsDQ1N7CwtDQ1NDJT0lEKTi0uzszPAykwqwUAOMe0yCwAAAA="/>
  </w:docVars>
  <w:rsids>
    <w:rsidRoot w:val="00016A19"/>
    <w:rsid w:val="00001D47"/>
    <w:rsid w:val="000022BA"/>
    <w:rsid w:val="0000397A"/>
    <w:rsid w:val="000045ED"/>
    <w:rsid w:val="00005498"/>
    <w:rsid w:val="00005D6E"/>
    <w:rsid w:val="00014274"/>
    <w:rsid w:val="00014B93"/>
    <w:rsid w:val="0001631C"/>
    <w:rsid w:val="00016A19"/>
    <w:rsid w:val="0001730B"/>
    <w:rsid w:val="00022CF1"/>
    <w:rsid w:val="000236FC"/>
    <w:rsid w:val="000242F1"/>
    <w:rsid w:val="000248DB"/>
    <w:rsid w:val="000251E6"/>
    <w:rsid w:val="00026931"/>
    <w:rsid w:val="00027A35"/>
    <w:rsid w:val="00027BD8"/>
    <w:rsid w:val="00027E5E"/>
    <w:rsid w:val="00030320"/>
    <w:rsid w:val="000312DF"/>
    <w:rsid w:val="000323DD"/>
    <w:rsid w:val="00032C5C"/>
    <w:rsid w:val="00036A72"/>
    <w:rsid w:val="00037CDA"/>
    <w:rsid w:val="00042471"/>
    <w:rsid w:val="0004367C"/>
    <w:rsid w:val="00043873"/>
    <w:rsid w:val="0004418E"/>
    <w:rsid w:val="00044962"/>
    <w:rsid w:val="00046E60"/>
    <w:rsid w:val="00046FB3"/>
    <w:rsid w:val="00047637"/>
    <w:rsid w:val="00047F91"/>
    <w:rsid w:val="00050B4B"/>
    <w:rsid w:val="00051E8B"/>
    <w:rsid w:val="0005233A"/>
    <w:rsid w:val="0005498A"/>
    <w:rsid w:val="00056198"/>
    <w:rsid w:val="00057B3A"/>
    <w:rsid w:val="00060437"/>
    <w:rsid w:val="000607B7"/>
    <w:rsid w:val="00061F20"/>
    <w:rsid w:val="00061F8C"/>
    <w:rsid w:val="0006231E"/>
    <w:rsid w:val="0006431F"/>
    <w:rsid w:val="00064BA8"/>
    <w:rsid w:val="00065A08"/>
    <w:rsid w:val="00066394"/>
    <w:rsid w:val="0007007B"/>
    <w:rsid w:val="00070104"/>
    <w:rsid w:val="00070FB6"/>
    <w:rsid w:val="00071DAC"/>
    <w:rsid w:val="0007215E"/>
    <w:rsid w:val="00075395"/>
    <w:rsid w:val="0007602E"/>
    <w:rsid w:val="00077101"/>
    <w:rsid w:val="00077F9E"/>
    <w:rsid w:val="00081996"/>
    <w:rsid w:val="00083DDB"/>
    <w:rsid w:val="00084DB9"/>
    <w:rsid w:val="00085B04"/>
    <w:rsid w:val="00085B46"/>
    <w:rsid w:val="00085BBF"/>
    <w:rsid w:val="00091483"/>
    <w:rsid w:val="000917BD"/>
    <w:rsid w:val="00093D10"/>
    <w:rsid w:val="00094522"/>
    <w:rsid w:val="00094D22"/>
    <w:rsid w:val="000954CF"/>
    <w:rsid w:val="0009701D"/>
    <w:rsid w:val="000A3064"/>
    <w:rsid w:val="000A6D01"/>
    <w:rsid w:val="000B05B0"/>
    <w:rsid w:val="000B0794"/>
    <w:rsid w:val="000B0D07"/>
    <w:rsid w:val="000B2860"/>
    <w:rsid w:val="000B2B8A"/>
    <w:rsid w:val="000B354B"/>
    <w:rsid w:val="000B5452"/>
    <w:rsid w:val="000B5515"/>
    <w:rsid w:val="000B7590"/>
    <w:rsid w:val="000C00A0"/>
    <w:rsid w:val="000C3CA5"/>
    <w:rsid w:val="000C473C"/>
    <w:rsid w:val="000C55EE"/>
    <w:rsid w:val="000C65BA"/>
    <w:rsid w:val="000C7FE1"/>
    <w:rsid w:val="000D0AAA"/>
    <w:rsid w:val="000D47E7"/>
    <w:rsid w:val="000D4CDE"/>
    <w:rsid w:val="000D5E11"/>
    <w:rsid w:val="000E07C3"/>
    <w:rsid w:val="000E1345"/>
    <w:rsid w:val="000E2BEC"/>
    <w:rsid w:val="000E553E"/>
    <w:rsid w:val="000F23CF"/>
    <w:rsid w:val="000F2400"/>
    <w:rsid w:val="000F4ECE"/>
    <w:rsid w:val="000F5089"/>
    <w:rsid w:val="000F52BA"/>
    <w:rsid w:val="000F52C1"/>
    <w:rsid w:val="0010177B"/>
    <w:rsid w:val="0010198A"/>
    <w:rsid w:val="00105C5F"/>
    <w:rsid w:val="00105C7A"/>
    <w:rsid w:val="00105F69"/>
    <w:rsid w:val="00107394"/>
    <w:rsid w:val="001079F1"/>
    <w:rsid w:val="001100F8"/>
    <w:rsid w:val="00110983"/>
    <w:rsid w:val="00111DDD"/>
    <w:rsid w:val="00112331"/>
    <w:rsid w:val="00112C5C"/>
    <w:rsid w:val="001145BA"/>
    <w:rsid w:val="00115A67"/>
    <w:rsid w:val="001169EE"/>
    <w:rsid w:val="00116AD5"/>
    <w:rsid w:val="00121D4F"/>
    <w:rsid w:val="001224B5"/>
    <w:rsid w:val="0012276F"/>
    <w:rsid w:val="00122A8F"/>
    <w:rsid w:val="0012300B"/>
    <w:rsid w:val="001232CB"/>
    <w:rsid w:val="001249EA"/>
    <w:rsid w:val="00125D42"/>
    <w:rsid w:val="00126C94"/>
    <w:rsid w:val="00132535"/>
    <w:rsid w:val="00132975"/>
    <w:rsid w:val="00133943"/>
    <w:rsid w:val="001343D5"/>
    <w:rsid w:val="00134681"/>
    <w:rsid w:val="00137950"/>
    <w:rsid w:val="001403CA"/>
    <w:rsid w:val="001409E5"/>
    <w:rsid w:val="00141E68"/>
    <w:rsid w:val="0014367B"/>
    <w:rsid w:val="00146145"/>
    <w:rsid w:val="0014616F"/>
    <w:rsid w:val="001469CF"/>
    <w:rsid w:val="00146E52"/>
    <w:rsid w:val="00153E54"/>
    <w:rsid w:val="00154B16"/>
    <w:rsid w:val="00155EB0"/>
    <w:rsid w:val="00156EA7"/>
    <w:rsid w:val="00160241"/>
    <w:rsid w:val="00160E2C"/>
    <w:rsid w:val="00162F24"/>
    <w:rsid w:val="00163F38"/>
    <w:rsid w:val="00164446"/>
    <w:rsid w:val="00165988"/>
    <w:rsid w:val="00166515"/>
    <w:rsid w:val="00166B76"/>
    <w:rsid w:val="00166C3F"/>
    <w:rsid w:val="00170E13"/>
    <w:rsid w:val="00171545"/>
    <w:rsid w:val="00174A14"/>
    <w:rsid w:val="00175031"/>
    <w:rsid w:val="00175937"/>
    <w:rsid w:val="00176359"/>
    <w:rsid w:val="00176A87"/>
    <w:rsid w:val="001773EC"/>
    <w:rsid w:val="00177D4F"/>
    <w:rsid w:val="00180ECF"/>
    <w:rsid w:val="00182701"/>
    <w:rsid w:val="00183298"/>
    <w:rsid w:val="00183AAE"/>
    <w:rsid w:val="00183D47"/>
    <w:rsid w:val="0018549E"/>
    <w:rsid w:val="00185D00"/>
    <w:rsid w:val="00187393"/>
    <w:rsid w:val="00187715"/>
    <w:rsid w:val="001900C4"/>
    <w:rsid w:val="00191B4B"/>
    <w:rsid w:val="001928CB"/>
    <w:rsid w:val="001935C7"/>
    <w:rsid w:val="00193BCE"/>
    <w:rsid w:val="00194032"/>
    <w:rsid w:val="00195E98"/>
    <w:rsid w:val="001A0034"/>
    <w:rsid w:val="001A016D"/>
    <w:rsid w:val="001A06DD"/>
    <w:rsid w:val="001A07D3"/>
    <w:rsid w:val="001A229F"/>
    <w:rsid w:val="001A34EE"/>
    <w:rsid w:val="001A4375"/>
    <w:rsid w:val="001A451E"/>
    <w:rsid w:val="001A4F35"/>
    <w:rsid w:val="001A5CFD"/>
    <w:rsid w:val="001B1823"/>
    <w:rsid w:val="001B186B"/>
    <w:rsid w:val="001B2885"/>
    <w:rsid w:val="001B4869"/>
    <w:rsid w:val="001B767F"/>
    <w:rsid w:val="001B7ECF"/>
    <w:rsid w:val="001C20BC"/>
    <w:rsid w:val="001C3666"/>
    <w:rsid w:val="001C58F7"/>
    <w:rsid w:val="001C7A02"/>
    <w:rsid w:val="001D1A6F"/>
    <w:rsid w:val="001D268C"/>
    <w:rsid w:val="001D4000"/>
    <w:rsid w:val="001D4684"/>
    <w:rsid w:val="001D5516"/>
    <w:rsid w:val="001D55D2"/>
    <w:rsid w:val="001E26D1"/>
    <w:rsid w:val="001E4A71"/>
    <w:rsid w:val="001E5295"/>
    <w:rsid w:val="001E6B5E"/>
    <w:rsid w:val="001E700A"/>
    <w:rsid w:val="001E7406"/>
    <w:rsid w:val="001F169A"/>
    <w:rsid w:val="001F2C40"/>
    <w:rsid w:val="001F38E4"/>
    <w:rsid w:val="001F3E1B"/>
    <w:rsid w:val="001F7C54"/>
    <w:rsid w:val="00200FEE"/>
    <w:rsid w:val="00202F79"/>
    <w:rsid w:val="002039F3"/>
    <w:rsid w:val="00204FB0"/>
    <w:rsid w:val="00205667"/>
    <w:rsid w:val="002063AC"/>
    <w:rsid w:val="00206C3A"/>
    <w:rsid w:val="0021051B"/>
    <w:rsid w:val="002113E1"/>
    <w:rsid w:val="00212F59"/>
    <w:rsid w:val="00214CF0"/>
    <w:rsid w:val="0021589F"/>
    <w:rsid w:val="002167CB"/>
    <w:rsid w:val="00220037"/>
    <w:rsid w:val="00222271"/>
    <w:rsid w:val="0022267B"/>
    <w:rsid w:val="00222D85"/>
    <w:rsid w:val="00227738"/>
    <w:rsid w:val="00230756"/>
    <w:rsid w:val="00230C7A"/>
    <w:rsid w:val="00231C49"/>
    <w:rsid w:val="00233142"/>
    <w:rsid w:val="00235239"/>
    <w:rsid w:val="002377FB"/>
    <w:rsid w:val="002400E6"/>
    <w:rsid w:val="002403EB"/>
    <w:rsid w:val="002403F6"/>
    <w:rsid w:val="0024053F"/>
    <w:rsid w:val="0024132A"/>
    <w:rsid w:val="00242A78"/>
    <w:rsid w:val="00245037"/>
    <w:rsid w:val="0024521D"/>
    <w:rsid w:val="002459F5"/>
    <w:rsid w:val="00245C30"/>
    <w:rsid w:val="00245D1A"/>
    <w:rsid w:val="0024630C"/>
    <w:rsid w:val="00251D26"/>
    <w:rsid w:val="00252C11"/>
    <w:rsid w:val="00252C97"/>
    <w:rsid w:val="00252CAA"/>
    <w:rsid w:val="002558FD"/>
    <w:rsid w:val="00256828"/>
    <w:rsid w:val="00256C56"/>
    <w:rsid w:val="00257937"/>
    <w:rsid w:val="0026599F"/>
    <w:rsid w:val="00265A56"/>
    <w:rsid w:val="00270744"/>
    <w:rsid w:val="00271D42"/>
    <w:rsid w:val="002728A7"/>
    <w:rsid w:val="00272930"/>
    <w:rsid w:val="00272D73"/>
    <w:rsid w:val="00272E4E"/>
    <w:rsid w:val="00282F9C"/>
    <w:rsid w:val="002835F7"/>
    <w:rsid w:val="00285DCC"/>
    <w:rsid w:val="002914B8"/>
    <w:rsid w:val="0029282F"/>
    <w:rsid w:val="00293118"/>
    <w:rsid w:val="002941BE"/>
    <w:rsid w:val="002942A1"/>
    <w:rsid w:val="00294A06"/>
    <w:rsid w:val="0029508B"/>
    <w:rsid w:val="00297A6E"/>
    <w:rsid w:val="002A022B"/>
    <w:rsid w:val="002A1BB4"/>
    <w:rsid w:val="002A20A7"/>
    <w:rsid w:val="002A3C84"/>
    <w:rsid w:val="002A6B71"/>
    <w:rsid w:val="002A6C5B"/>
    <w:rsid w:val="002A7B60"/>
    <w:rsid w:val="002A7D7D"/>
    <w:rsid w:val="002B1A4C"/>
    <w:rsid w:val="002B4BBE"/>
    <w:rsid w:val="002B522B"/>
    <w:rsid w:val="002B6A62"/>
    <w:rsid w:val="002C00C2"/>
    <w:rsid w:val="002C0222"/>
    <w:rsid w:val="002C0FE6"/>
    <w:rsid w:val="002C29D1"/>
    <w:rsid w:val="002C2C78"/>
    <w:rsid w:val="002C6037"/>
    <w:rsid w:val="002C6178"/>
    <w:rsid w:val="002C69F4"/>
    <w:rsid w:val="002C7991"/>
    <w:rsid w:val="002D4060"/>
    <w:rsid w:val="002D675E"/>
    <w:rsid w:val="002E0AA8"/>
    <w:rsid w:val="002E0D05"/>
    <w:rsid w:val="002E1452"/>
    <w:rsid w:val="002E1BCA"/>
    <w:rsid w:val="002E28BD"/>
    <w:rsid w:val="002E2B56"/>
    <w:rsid w:val="002E3EF1"/>
    <w:rsid w:val="002E62E3"/>
    <w:rsid w:val="002F23EB"/>
    <w:rsid w:val="002F3107"/>
    <w:rsid w:val="002F4F39"/>
    <w:rsid w:val="002F6287"/>
    <w:rsid w:val="002F63ED"/>
    <w:rsid w:val="002F6D63"/>
    <w:rsid w:val="00300DC8"/>
    <w:rsid w:val="003017A9"/>
    <w:rsid w:val="00301FF7"/>
    <w:rsid w:val="00302AE1"/>
    <w:rsid w:val="00302DFE"/>
    <w:rsid w:val="00304B47"/>
    <w:rsid w:val="003057E8"/>
    <w:rsid w:val="003062F6"/>
    <w:rsid w:val="00306F2C"/>
    <w:rsid w:val="0031019B"/>
    <w:rsid w:val="00311BA8"/>
    <w:rsid w:val="00312416"/>
    <w:rsid w:val="003126E0"/>
    <w:rsid w:val="00313128"/>
    <w:rsid w:val="00313B62"/>
    <w:rsid w:val="00314B15"/>
    <w:rsid w:val="003153C5"/>
    <w:rsid w:val="00316158"/>
    <w:rsid w:val="003173BC"/>
    <w:rsid w:val="00322996"/>
    <w:rsid w:val="00323831"/>
    <w:rsid w:val="00325C77"/>
    <w:rsid w:val="00327953"/>
    <w:rsid w:val="00330F31"/>
    <w:rsid w:val="0033545B"/>
    <w:rsid w:val="0034010B"/>
    <w:rsid w:val="00341FEE"/>
    <w:rsid w:val="00342744"/>
    <w:rsid w:val="0034466B"/>
    <w:rsid w:val="00345379"/>
    <w:rsid w:val="00345587"/>
    <w:rsid w:val="00346E77"/>
    <w:rsid w:val="00350200"/>
    <w:rsid w:val="00350484"/>
    <w:rsid w:val="003510F1"/>
    <w:rsid w:val="00352980"/>
    <w:rsid w:val="00353174"/>
    <w:rsid w:val="00357340"/>
    <w:rsid w:val="00357773"/>
    <w:rsid w:val="00360A90"/>
    <w:rsid w:val="00364642"/>
    <w:rsid w:val="00366039"/>
    <w:rsid w:val="00366967"/>
    <w:rsid w:val="003679FC"/>
    <w:rsid w:val="0037227A"/>
    <w:rsid w:val="00372973"/>
    <w:rsid w:val="00372F13"/>
    <w:rsid w:val="00374C3B"/>
    <w:rsid w:val="00376D09"/>
    <w:rsid w:val="00380755"/>
    <w:rsid w:val="00380918"/>
    <w:rsid w:val="00381ADA"/>
    <w:rsid w:val="00383326"/>
    <w:rsid w:val="00383D41"/>
    <w:rsid w:val="00384236"/>
    <w:rsid w:val="003866D7"/>
    <w:rsid w:val="00387A8B"/>
    <w:rsid w:val="0039507C"/>
    <w:rsid w:val="00396D7E"/>
    <w:rsid w:val="00397026"/>
    <w:rsid w:val="003A13AE"/>
    <w:rsid w:val="003A2C81"/>
    <w:rsid w:val="003A51F3"/>
    <w:rsid w:val="003A54E1"/>
    <w:rsid w:val="003B09BA"/>
    <w:rsid w:val="003B0DBA"/>
    <w:rsid w:val="003B135F"/>
    <w:rsid w:val="003B2284"/>
    <w:rsid w:val="003B7750"/>
    <w:rsid w:val="003C1C36"/>
    <w:rsid w:val="003C21D4"/>
    <w:rsid w:val="003C2BB4"/>
    <w:rsid w:val="003C35BA"/>
    <w:rsid w:val="003C6678"/>
    <w:rsid w:val="003D4E89"/>
    <w:rsid w:val="003D57E4"/>
    <w:rsid w:val="003D729D"/>
    <w:rsid w:val="003E0A67"/>
    <w:rsid w:val="003E0F35"/>
    <w:rsid w:val="003E1251"/>
    <w:rsid w:val="003E1F6B"/>
    <w:rsid w:val="003E1FA2"/>
    <w:rsid w:val="003E30CD"/>
    <w:rsid w:val="003E3EB5"/>
    <w:rsid w:val="003E6FEE"/>
    <w:rsid w:val="003E75D5"/>
    <w:rsid w:val="003F01DE"/>
    <w:rsid w:val="003F0465"/>
    <w:rsid w:val="003F0EA1"/>
    <w:rsid w:val="003F14BF"/>
    <w:rsid w:val="003F477D"/>
    <w:rsid w:val="003F52AA"/>
    <w:rsid w:val="0040400A"/>
    <w:rsid w:val="00404465"/>
    <w:rsid w:val="00405112"/>
    <w:rsid w:val="0040563E"/>
    <w:rsid w:val="00405F0B"/>
    <w:rsid w:val="00407F1E"/>
    <w:rsid w:val="00413DC9"/>
    <w:rsid w:val="00414140"/>
    <w:rsid w:val="00414D64"/>
    <w:rsid w:val="00416157"/>
    <w:rsid w:val="0042079C"/>
    <w:rsid w:val="00423A02"/>
    <w:rsid w:val="00423DDB"/>
    <w:rsid w:val="00427812"/>
    <w:rsid w:val="00430434"/>
    <w:rsid w:val="00433729"/>
    <w:rsid w:val="0043377E"/>
    <w:rsid w:val="004343C9"/>
    <w:rsid w:val="00436453"/>
    <w:rsid w:val="004413AC"/>
    <w:rsid w:val="004415B9"/>
    <w:rsid w:val="004427D2"/>
    <w:rsid w:val="00442A54"/>
    <w:rsid w:val="00443157"/>
    <w:rsid w:val="00443417"/>
    <w:rsid w:val="00443A1E"/>
    <w:rsid w:val="00444EFA"/>
    <w:rsid w:val="004456C5"/>
    <w:rsid w:val="00447643"/>
    <w:rsid w:val="00447B13"/>
    <w:rsid w:val="00447DCD"/>
    <w:rsid w:val="0045110F"/>
    <w:rsid w:val="00451EB0"/>
    <w:rsid w:val="0045249E"/>
    <w:rsid w:val="00455A83"/>
    <w:rsid w:val="00456971"/>
    <w:rsid w:val="0045751C"/>
    <w:rsid w:val="00460548"/>
    <w:rsid w:val="004638B1"/>
    <w:rsid w:val="00467DF3"/>
    <w:rsid w:val="004700A2"/>
    <w:rsid w:val="004713E7"/>
    <w:rsid w:val="004715BE"/>
    <w:rsid w:val="004721BC"/>
    <w:rsid w:val="00472B99"/>
    <w:rsid w:val="004737FF"/>
    <w:rsid w:val="00473EF1"/>
    <w:rsid w:val="00474AE3"/>
    <w:rsid w:val="004771FB"/>
    <w:rsid w:val="0048029B"/>
    <w:rsid w:val="0048264B"/>
    <w:rsid w:val="004826E0"/>
    <w:rsid w:val="004834BE"/>
    <w:rsid w:val="00484751"/>
    <w:rsid w:val="004851A9"/>
    <w:rsid w:val="004864B7"/>
    <w:rsid w:val="00486707"/>
    <w:rsid w:val="004903E3"/>
    <w:rsid w:val="0049070A"/>
    <w:rsid w:val="0049076A"/>
    <w:rsid w:val="00490C0C"/>
    <w:rsid w:val="004922F5"/>
    <w:rsid w:val="00492E31"/>
    <w:rsid w:val="00493583"/>
    <w:rsid w:val="00493AF0"/>
    <w:rsid w:val="004944F8"/>
    <w:rsid w:val="00494736"/>
    <w:rsid w:val="00494A15"/>
    <w:rsid w:val="00494D23"/>
    <w:rsid w:val="004955B5"/>
    <w:rsid w:val="00495E79"/>
    <w:rsid w:val="004976A7"/>
    <w:rsid w:val="004A05CC"/>
    <w:rsid w:val="004A1871"/>
    <w:rsid w:val="004A2CEF"/>
    <w:rsid w:val="004A3842"/>
    <w:rsid w:val="004B0E08"/>
    <w:rsid w:val="004B27F4"/>
    <w:rsid w:val="004B3069"/>
    <w:rsid w:val="004B534D"/>
    <w:rsid w:val="004B5427"/>
    <w:rsid w:val="004B5AF4"/>
    <w:rsid w:val="004B6971"/>
    <w:rsid w:val="004B7359"/>
    <w:rsid w:val="004C0080"/>
    <w:rsid w:val="004C0725"/>
    <w:rsid w:val="004C20A9"/>
    <w:rsid w:val="004C235F"/>
    <w:rsid w:val="004C3EEF"/>
    <w:rsid w:val="004C5DD2"/>
    <w:rsid w:val="004C6C2B"/>
    <w:rsid w:val="004D1AB9"/>
    <w:rsid w:val="004D3337"/>
    <w:rsid w:val="004D3888"/>
    <w:rsid w:val="004D38E8"/>
    <w:rsid w:val="004D5FF2"/>
    <w:rsid w:val="004D7DC6"/>
    <w:rsid w:val="004E10CB"/>
    <w:rsid w:val="004E1843"/>
    <w:rsid w:val="004E3252"/>
    <w:rsid w:val="004E354C"/>
    <w:rsid w:val="004E59CC"/>
    <w:rsid w:val="004E6719"/>
    <w:rsid w:val="004E6AF8"/>
    <w:rsid w:val="004E72D8"/>
    <w:rsid w:val="004F18D5"/>
    <w:rsid w:val="004F3897"/>
    <w:rsid w:val="004F3923"/>
    <w:rsid w:val="004F3D94"/>
    <w:rsid w:val="004F3E3E"/>
    <w:rsid w:val="004F53CC"/>
    <w:rsid w:val="00500DAF"/>
    <w:rsid w:val="00502963"/>
    <w:rsid w:val="00502C1D"/>
    <w:rsid w:val="00502FAE"/>
    <w:rsid w:val="0050312F"/>
    <w:rsid w:val="00504488"/>
    <w:rsid w:val="00505E77"/>
    <w:rsid w:val="00511113"/>
    <w:rsid w:val="00513B06"/>
    <w:rsid w:val="005153BB"/>
    <w:rsid w:val="00517239"/>
    <w:rsid w:val="00517CE4"/>
    <w:rsid w:val="005216E8"/>
    <w:rsid w:val="00521FB7"/>
    <w:rsid w:val="005227DA"/>
    <w:rsid w:val="00523C51"/>
    <w:rsid w:val="005268C8"/>
    <w:rsid w:val="0053005C"/>
    <w:rsid w:val="00530CA1"/>
    <w:rsid w:val="005315E3"/>
    <w:rsid w:val="005316BA"/>
    <w:rsid w:val="00531A4F"/>
    <w:rsid w:val="0053257F"/>
    <w:rsid w:val="0053265E"/>
    <w:rsid w:val="005361F1"/>
    <w:rsid w:val="00536546"/>
    <w:rsid w:val="00536737"/>
    <w:rsid w:val="005416B7"/>
    <w:rsid w:val="00541A40"/>
    <w:rsid w:val="00543C1C"/>
    <w:rsid w:val="00544B3B"/>
    <w:rsid w:val="0054680E"/>
    <w:rsid w:val="00547145"/>
    <w:rsid w:val="0054727B"/>
    <w:rsid w:val="00552A47"/>
    <w:rsid w:val="00553EC6"/>
    <w:rsid w:val="00553EDA"/>
    <w:rsid w:val="005562DB"/>
    <w:rsid w:val="00556318"/>
    <w:rsid w:val="00556BC6"/>
    <w:rsid w:val="005570A9"/>
    <w:rsid w:val="00560C6F"/>
    <w:rsid w:val="00561235"/>
    <w:rsid w:val="005622D8"/>
    <w:rsid w:val="0056334A"/>
    <w:rsid w:val="00564E7D"/>
    <w:rsid w:val="0056566F"/>
    <w:rsid w:val="00565E8B"/>
    <w:rsid w:val="00567712"/>
    <w:rsid w:val="005726E8"/>
    <w:rsid w:val="00573235"/>
    <w:rsid w:val="00575BFD"/>
    <w:rsid w:val="00576351"/>
    <w:rsid w:val="00577905"/>
    <w:rsid w:val="00581E08"/>
    <w:rsid w:val="00582D98"/>
    <w:rsid w:val="00587334"/>
    <w:rsid w:val="00590A31"/>
    <w:rsid w:val="00594B63"/>
    <w:rsid w:val="00596990"/>
    <w:rsid w:val="005A0F8A"/>
    <w:rsid w:val="005A0F96"/>
    <w:rsid w:val="005A33B6"/>
    <w:rsid w:val="005A3774"/>
    <w:rsid w:val="005A7E51"/>
    <w:rsid w:val="005B1496"/>
    <w:rsid w:val="005B1668"/>
    <w:rsid w:val="005B45FA"/>
    <w:rsid w:val="005B5E0A"/>
    <w:rsid w:val="005B5EE9"/>
    <w:rsid w:val="005B780C"/>
    <w:rsid w:val="005C032F"/>
    <w:rsid w:val="005C1EEF"/>
    <w:rsid w:val="005C26BC"/>
    <w:rsid w:val="005C385A"/>
    <w:rsid w:val="005C4191"/>
    <w:rsid w:val="005C4FD6"/>
    <w:rsid w:val="005C6153"/>
    <w:rsid w:val="005C6DEE"/>
    <w:rsid w:val="005C740C"/>
    <w:rsid w:val="005D024E"/>
    <w:rsid w:val="005D1B35"/>
    <w:rsid w:val="005D2271"/>
    <w:rsid w:val="005D2273"/>
    <w:rsid w:val="005D48EF"/>
    <w:rsid w:val="005D4F6E"/>
    <w:rsid w:val="005D6895"/>
    <w:rsid w:val="005D71BA"/>
    <w:rsid w:val="005E1608"/>
    <w:rsid w:val="005E233E"/>
    <w:rsid w:val="005E2A04"/>
    <w:rsid w:val="005E2C86"/>
    <w:rsid w:val="005E387E"/>
    <w:rsid w:val="005E606E"/>
    <w:rsid w:val="005F02BC"/>
    <w:rsid w:val="005F080B"/>
    <w:rsid w:val="005F173B"/>
    <w:rsid w:val="005F1E08"/>
    <w:rsid w:val="005F218B"/>
    <w:rsid w:val="005F4136"/>
    <w:rsid w:val="005F506F"/>
    <w:rsid w:val="005F5082"/>
    <w:rsid w:val="005F55A1"/>
    <w:rsid w:val="005F789D"/>
    <w:rsid w:val="006003FA"/>
    <w:rsid w:val="0060184B"/>
    <w:rsid w:val="00601ADB"/>
    <w:rsid w:val="00604027"/>
    <w:rsid w:val="00606AC9"/>
    <w:rsid w:val="00610926"/>
    <w:rsid w:val="00610D66"/>
    <w:rsid w:val="006126A4"/>
    <w:rsid w:val="00613C4B"/>
    <w:rsid w:val="006165D2"/>
    <w:rsid w:val="006170BA"/>
    <w:rsid w:val="00617D78"/>
    <w:rsid w:val="00620EA1"/>
    <w:rsid w:val="0062288C"/>
    <w:rsid w:val="00624E99"/>
    <w:rsid w:val="006261F3"/>
    <w:rsid w:val="0062642D"/>
    <w:rsid w:val="006326BE"/>
    <w:rsid w:val="00632D97"/>
    <w:rsid w:val="00633A70"/>
    <w:rsid w:val="006348AD"/>
    <w:rsid w:val="00634B78"/>
    <w:rsid w:val="00636482"/>
    <w:rsid w:val="00636BA3"/>
    <w:rsid w:val="00640467"/>
    <w:rsid w:val="00642CEE"/>
    <w:rsid w:val="00645490"/>
    <w:rsid w:val="00646654"/>
    <w:rsid w:val="00646A57"/>
    <w:rsid w:val="00646CE2"/>
    <w:rsid w:val="00647861"/>
    <w:rsid w:val="00647D3B"/>
    <w:rsid w:val="00647DAA"/>
    <w:rsid w:val="0065017A"/>
    <w:rsid w:val="00650C1D"/>
    <w:rsid w:val="00653750"/>
    <w:rsid w:val="00653E03"/>
    <w:rsid w:val="00654C00"/>
    <w:rsid w:val="00657ACE"/>
    <w:rsid w:val="00657FEE"/>
    <w:rsid w:val="006633F6"/>
    <w:rsid w:val="00663DC1"/>
    <w:rsid w:val="00664C7B"/>
    <w:rsid w:val="00664E6E"/>
    <w:rsid w:val="006665D7"/>
    <w:rsid w:val="00667FFC"/>
    <w:rsid w:val="00670897"/>
    <w:rsid w:val="00671439"/>
    <w:rsid w:val="0067207A"/>
    <w:rsid w:val="006762F4"/>
    <w:rsid w:val="00676D4E"/>
    <w:rsid w:val="00680081"/>
    <w:rsid w:val="00683E95"/>
    <w:rsid w:val="0068660B"/>
    <w:rsid w:val="006906A9"/>
    <w:rsid w:val="00690AAD"/>
    <w:rsid w:val="00691CAD"/>
    <w:rsid w:val="00691E5B"/>
    <w:rsid w:val="00692AB8"/>
    <w:rsid w:val="00693049"/>
    <w:rsid w:val="0069331C"/>
    <w:rsid w:val="006951F6"/>
    <w:rsid w:val="00695B73"/>
    <w:rsid w:val="006962C3"/>
    <w:rsid w:val="006A02BE"/>
    <w:rsid w:val="006A08D8"/>
    <w:rsid w:val="006A2754"/>
    <w:rsid w:val="006A3178"/>
    <w:rsid w:val="006A556C"/>
    <w:rsid w:val="006A651B"/>
    <w:rsid w:val="006A7D83"/>
    <w:rsid w:val="006B01FA"/>
    <w:rsid w:val="006B253C"/>
    <w:rsid w:val="006B3049"/>
    <w:rsid w:val="006B6205"/>
    <w:rsid w:val="006B6E6E"/>
    <w:rsid w:val="006C2EF8"/>
    <w:rsid w:val="006C6B1E"/>
    <w:rsid w:val="006C7599"/>
    <w:rsid w:val="006C7C34"/>
    <w:rsid w:val="006C7E41"/>
    <w:rsid w:val="006D093D"/>
    <w:rsid w:val="006D4CA3"/>
    <w:rsid w:val="006D7645"/>
    <w:rsid w:val="006E1296"/>
    <w:rsid w:val="006E17E0"/>
    <w:rsid w:val="006E27CC"/>
    <w:rsid w:val="006E2E92"/>
    <w:rsid w:val="006E35FE"/>
    <w:rsid w:val="006E37D3"/>
    <w:rsid w:val="006E3879"/>
    <w:rsid w:val="006E46F3"/>
    <w:rsid w:val="006E5191"/>
    <w:rsid w:val="006E6227"/>
    <w:rsid w:val="006E6DCD"/>
    <w:rsid w:val="006F0B97"/>
    <w:rsid w:val="006F23A9"/>
    <w:rsid w:val="006F5815"/>
    <w:rsid w:val="006F5CEF"/>
    <w:rsid w:val="006F60DA"/>
    <w:rsid w:val="006F7590"/>
    <w:rsid w:val="00701773"/>
    <w:rsid w:val="00701A7F"/>
    <w:rsid w:val="00703E44"/>
    <w:rsid w:val="00705065"/>
    <w:rsid w:val="00706C3E"/>
    <w:rsid w:val="007103E7"/>
    <w:rsid w:val="007119CD"/>
    <w:rsid w:val="0071268A"/>
    <w:rsid w:val="007140CB"/>
    <w:rsid w:val="007146BC"/>
    <w:rsid w:val="00714D9B"/>
    <w:rsid w:val="00714F01"/>
    <w:rsid w:val="0071557D"/>
    <w:rsid w:val="00715C81"/>
    <w:rsid w:val="007166DB"/>
    <w:rsid w:val="00717E96"/>
    <w:rsid w:val="00721AA8"/>
    <w:rsid w:val="00722646"/>
    <w:rsid w:val="00722E22"/>
    <w:rsid w:val="00725AA0"/>
    <w:rsid w:val="00731811"/>
    <w:rsid w:val="00731AA2"/>
    <w:rsid w:val="0073219C"/>
    <w:rsid w:val="00732200"/>
    <w:rsid w:val="00733245"/>
    <w:rsid w:val="0073373E"/>
    <w:rsid w:val="007345FE"/>
    <w:rsid w:val="0073551F"/>
    <w:rsid w:val="00737642"/>
    <w:rsid w:val="00737BBA"/>
    <w:rsid w:val="007400C0"/>
    <w:rsid w:val="007408C2"/>
    <w:rsid w:val="007422B0"/>
    <w:rsid w:val="007447AF"/>
    <w:rsid w:val="007458A7"/>
    <w:rsid w:val="00747C4D"/>
    <w:rsid w:val="00747ECB"/>
    <w:rsid w:val="00750FEF"/>
    <w:rsid w:val="007516AA"/>
    <w:rsid w:val="00753AF5"/>
    <w:rsid w:val="00754BF3"/>
    <w:rsid w:val="00754E41"/>
    <w:rsid w:val="00755227"/>
    <w:rsid w:val="00755556"/>
    <w:rsid w:val="00757132"/>
    <w:rsid w:val="00761042"/>
    <w:rsid w:val="007651E2"/>
    <w:rsid w:val="00765AF6"/>
    <w:rsid w:val="00766294"/>
    <w:rsid w:val="007669A3"/>
    <w:rsid w:val="00767290"/>
    <w:rsid w:val="00770C4A"/>
    <w:rsid w:val="0077441B"/>
    <w:rsid w:val="007754B1"/>
    <w:rsid w:val="007760D0"/>
    <w:rsid w:val="007770E4"/>
    <w:rsid w:val="0078322E"/>
    <w:rsid w:val="007842A9"/>
    <w:rsid w:val="007851A7"/>
    <w:rsid w:val="007867B5"/>
    <w:rsid w:val="007918D4"/>
    <w:rsid w:val="00794682"/>
    <w:rsid w:val="00795681"/>
    <w:rsid w:val="007A349D"/>
    <w:rsid w:val="007A3A1A"/>
    <w:rsid w:val="007A4079"/>
    <w:rsid w:val="007A4998"/>
    <w:rsid w:val="007B03E5"/>
    <w:rsid w:val="007B19E1"/>
    <w:rsid w:val="007B4615"/>
    <w:rsid w:val="007B517E"/>
    <w:rsid w:val="007B5635"/>
    <w:rsid w:val="007B6CE3"/>
    <w:rsid w:val="007C026A"/>
    <w:rsid w:val="007C16FB"/>
    <w:rsid w:val="007C3312"/>
    <w:rsid w:val="007C3B03"/>
    <w:rsid w:val="007C3E90"/>
    <w:rsid w:val="007C5861"/>
    <w:rsid w:val="007C7B91"/>
    <w:rsid w:val="007C7F83"/>
    <w:rsid w:val="007D0244"/>
    <w:rsid w:val="007D1575"/>
    <w:rsid w:val="007D43DE"/>
    <w:rsid w:val="007D6234"/>
    <w:rsid w:val="007D68C3"/>
    <w:rsid w:val="007D6B17"/>
    <w:rsid w:val="007D78F9"/>
    <w:rsid w:val="007E1C5D"/>
    <w:rsid w:val="007E1CE2"/>
    <w:rsid w:val="007E4CA0"/>
    <w:rsid w:val="007E5491"/>
    <w:rsid w:val="007F0EE5"/>
    <w:rsid w:val="007F14D3"/>
    <w:rsid w:val="007F1A23"/>
    <w:rsid w:val="007F3199"/>
    <w:rsid w:val="007F4987"/>
    <w:rsid w:val="007F5264"/>
    <w:rsid w:val="007F5940"/>
    <w:rsid w:val="007F6346"/>
    <w:rsid w:val="00800E12"/>
    <w:rsid w:val="00801CB7"/>
    <w:rsid w:val="00802ECA"/>
    <w:rsid w:val="00803D1A"/>
    <w:rsid w:val="00806FF8"/>
    <w:rsid w:val="0081142B"/>
    <w:rsid w:val="00811C01"/>
    <w:rsid w:val="0081280B"/>
    <w:rsid w:val="008177C0"/>
    <w:rsid w:val="0082052E"/>
    <w:rsid w:val="008214C4"/>
    <w:rsid w:val="00822A97"/>
    <w:rsid w:val="00823A24"/>
    <w:rsid w:val="00826102"/>
    <w:rsid w:val="00826A98"/>
    <w:rsid w:val="00827B00"/>
    <w:rsid w:val="00827E34"/>
    <w:rsid w:val="00831CC8"/>
    <w:rsid w:val="00834F02"/>
    <w:rsid w:val="008352DA"/>
    <w:rsid w:val="008373E2"/>
    <w:rsid w:val="00837919"/>
    <w:rsid w:val="00842920"/>
    <w:rsid w:val="00842A3A"/>
    <w:rsid w:val="00842AA2"/>
    <w:rsid w:val="00843583"/>
    <w:rsid w:val="008438A3"/>
    <w:rsid w:val="008441C3"/>
    <w:rsid w:val="0084469F"/>
    <w:rsid w:val="008457B5"/>
    <w:rsid w:val="0085794D"/>
    <w:rsid w:val="00862C8C"/>
    <w:rsid w:val="0086321E"/>
    <w:rsid w:val="00865E79"/>
    <w:rsid w:val="008669A9"/>
    <w:rsid w:val="00870A6E"/>
    <w:rsid w:val="00871F2E"/>
    <w:rsid w:val="008745AC"/>
    <w:rsid w:val="00876F83"/>
    <w:rsid w:val="00881F0D"/>
    <w:rsid w:val="008826A3"/>
    <w:rsid w:val="00883691"/>
    <w:rsid w:val="0088498B"/>
    <w:rsid w:val="0088533B"/>
    <w:rsid w:val="00885E79"/>
    <w:rsid w:val="008911EB"/>
    <w:rsid w:val="00892802"/>
    <w:rsid w:val="008939F1"/>
    <w:rsid w:val="00897CF2"/>
    <w:rsid w:val="008A11CF"/>
    <w:rsid w:val="008A23FA"/>
    <w:rsid w:val="008A2665"/>
    <w:rsid w:val="008A2B27"/>
    <w:rsid w:val="008A464B"/>
    <w:rsid w:val="008A60A6"/>
    <w:rsid w:val="008A638C"/>
    <w:rsid w:val="008A64A7"/>
    <w:rsid w:val="008A6C38"/>
    <w:rsid w:val="008A6C90"/>
    <w:rsid w:val="008B03E2"/>
    <w:rsid w:val="008B0626"/>
    <w:rsid w:val="008B2618"/>
    <w:rsid w:val="008B27F6"/>
    <w:rsid w:val="008B2D4D"/>
    <w:rsid w:val="008B3F05"/>
    <w:rsid w:val="008B615C"/>
    <w:rsid w:val="008B6F40"/>
    <w:rsid w:val="008B7562"/>
    <w:rsid w:val="008B7CD0"/>
    <w:rsid w:val="008C02F3"/>
    <w:rsid w:val="008C03F6"/>
    <w:rsid w:val="008C0BD8"/>
    <w:rsid w:val="008C3537"/>
    <w:rsid w:val="008C5904"/>
    <w:rsid w:val="008C663C"/>
    <w:rsid w:val="008C69CA"/>
    <w:rsid w:val="008D209D"/>
    <w:rsid w:val="008D3FCD"/>
    <w:rsid w:val="008D439B"/>
    <w:rsid w:val="008D5DF7"/>
    <w:rsid w:val="008D621E"/>
    <w:rsid w:val="008E1497"/>
    <w:rsid w:val="008E15EF"/>
    <w:rsid w:val="008E2928"/>
    <w:rsid w:val="008E2E23"/>
    <w:rsid w:val="008E402D"/>
    <w:rsid w:val="008E47CF"/>
    <w:rsid w:val="008E5F1A"/>
    <w:rsid w:val="008E62C3"/>
    <w:rsid w:val="008E662F"/>
    <w:rsid w:val="008F10F5"/>
    <w:rsid w:val="008F27B3"/>
    <w:rsid w:val="008F2BE1"/>
    <w:rsid w:val="008F3488"/>
    <w:rsid w:val="008F3FEA"/>
    <w:rsid w:val="008F42FC"/>
    <w:rsid w:val="008F7594"/>
    <w:rsid w:val="008F75B6"/>
    <w:rsid w:val="009002AD"/>
    <w:rsid w:val="00900C4E"/>
    <w:rsid w:val="00901708"/>
    <w:rsid w:val="00901840"/>
    <w:rsid w:val="00901BBC"/>
    <w:rsid w:val="0090224F"/>
    <w:rsid w:val="00903043"/>
    <w:rsid w:val="009036C6"/>
    <w:rsid w:val="00903B88"/>
    <w:rsid w:val="00905E8D"/>
    <w:rsid w:val="00905F2E"/>
    <w:rsid w:val="00907154"/>
    <w:rsid w:val="0090786C"/>
    <w:rsid w:val="009108A2"/>
    <w:rsid w:val="0091127A"/>
    <w:rsid w:val="009113E6"/>
    <w:rsid w:val="009128C5"/>
    <w:rsid w:val="00912B46"/>
    <w:rsid w:val="009133D1"/>
    <w:rsid w:val="00915BAB"/>
    <w:rsid w:val="00916A9E"/>
    <w:rsid w:val="0091712E"/>
    <w:rsid w:val="00917F66"/>
    <w:rsid w:val="00921BBD"/>
    <w:rsid w:val="00922EE2"/>
    <w:rsid w:val="00924919"/>
    <w:rsid w:val="009249C6"/>
    <w:rsid w:val="00930869"/>
    <w:rsid w:val="009314C7"/>
    <w:rsid w:val="009316E3"/>
    <w:rsid w:val="00932B58"/>
    <w:rsid w:val="009336D7"/>
    <w:rsid w:val="00933EBA"/>
    <w:rsid w:val="00935FE9"/>
    <w:rsid w:val="00936896"/>
    <w:rsid w:val="00936C08"/>
    <w:rsid w:val="00937BE9"/>
    <w:rsid w:val="009418FC"/>
    <w:rsid w:val="00942BD7"/>
    <w:rsid w:val="00942E8E"/>
    <w:rsid w:val="009466EE"/>
    <w:rsid w:val="0094730F"/>
    <w:rsid w:val="00947858"/>
    <w:rsid w:val="009509BD"/>
    <w:rsid w:val="009552A1"/>
    <w:rsid w:val="00957D97"/>
    <w:rsid w:val="00960EC2"/>
    <w:rsid w:val="00961622"/>
    <w:rsid w:val="00962A58"/>
    <w:rsid w:val="00962E9F"/>
    <w:rsid w:val="009665A2"/>
    <w:rsid w:val="00967AA7"/>
    <w:rsid w:val="00967C1C"/>
    <w:rsid w:val="00971317"/>
    <w:rsid w:val="009723C3"/>
    <w:rsid w:val="0097406D"/>
    <w:rsid w:val="0097441C"/>
    <w:rsid w:val="009748C0"/>
    <w:rsid w:val="0097585D"/>
    <w:rsid w:val="00975D63"/>
    <w:rsid w:val="009779B6"/>
    <w:rsid w:val="00980208"/>
    <w:rsid w:val="009832DC"/>
    <w:rsid w:val="00984A05"/>
    <w:rsid w:val="00987AC8"/>
    <w:rsid w:val="00987D70"/>
    <w:rsid w:val="009905F3"/>
    <w:rsid w:val="00991098"/>
    <w:rsid w:val="00992C10"/>
    <w:rsid w:val="00992D29"/>
    <w:rsid w:val="0099381C"/>
    <w:rsid w:val="0099600D"/>
    <w:rsid w:val="009A096B"/>
    <w:rsid w:val="009A0A7F"/>
    <w:rsid w:val="009A3D5C"/>
    <w:rsid w:val="009A442D"/>
    <w:rsid w:val="009A4EF3"/>
    <w:rsid w:val="009A5DA6"/>
    <w:rsid w:val="009A6EFE"/>
    <w:rsid w:val="009A7B6A"/>
    <w:rsid w:val="009B2E82"/>
    <w:rsid w:val="009B6039"/>
    <w:rsid w:val="009B77E8"/>
    <w:rsid w:val="009C00DB"/>
    <w:rsid w:val="009C3637"/>
    <w:rsid w:val="009C5093"/>
    <w:rsid w:val="009D1FB8"/>
    <w:rsid w:val="009D2759"/>
    <w:rsid w:val="009D2DF5"/>
    <w:rsid w:val="009D3002"/>
    <w:rsid w:val="009D3284"/>
    <w:rsid w:val="009D3DDD"/>
    <w:rsid w:val="009D42F3"/>
    <w:rsid w:val="009D5206"/>
    <w:rsid w:val="009E0A4B"/>
    <w:rsid w:val="009E0A51"/>
    <w:rsid w:val="009E195C"/>
    <w:rsid w:val="009E2283"/>
    <w:rsid w:val="009E4F48"/>
    <w:rsid w:val="009E6411"/>
    <w:rsid w:val="009E7799"/>
    <w:rsid w:val="009E7C25"/>
    <w:rsid w:val="009F119E"/>
    <w:rsid w:val="009F154E"/>
    <w:rsid w:val="009F15FF"/>
    <w:rsid w:val="009F1F6D"/>
    <w:rsid w:val="009F252B"/>
    <w:rsid w:val="009F3316"/>
    <w:rsid w:val="00A002D4"/>
    <w:rsid w:val="00A023DB"/>
    <w:rsid w:val="00A02570"/>
    <w:rsid w:val="00A03ED5"/>
    <w:rsid w:val="00A03FEF"/>
    <w:rsid w:val="00A057C5"/>
    <w:rsid w:val="00A06ED6"/>
    <w:rsid w:val="00A07C08"/>
    <w:rsid w:val="00A13513"/>
    <w:rsid w:val="00A14AB8"/>
    <w:rsid w:val="00A17A33"/>
    <w:rsid w:val="00A2182D"/>
    <w:rsid w:val="00A26874"/>
    <w:rsid w:val="00A26F73"/>
    <w:rsid w:val="00A26FDF"/>
    <w:rsid w:val="00A27380"/>
    <w:rsid w:val="00A3060B"/>
    <w:rsid w:val="00A31BD4"/>
    <w:rsid w:val="00A33EA6"/>
    <w:rsid w:val="00A3640B"/>
    <w:rsid w:val="00A36C4F"/>
    <w:rsid w:val="00A37591"/>
    <w:rsid w:val="00A4023F"/>
    <w:rsid w:val="00A40A3F"/>
    <w:rsid w:val="00A410B5"/>
    <w:rsid w:val="00A41AA1"/>
    <w:rsid w:val="00A42829"/>
    <w:rsid w:val="00A42AD8"/>
    <w:rsid w:val="00A42BFF"/>
    <w:rsid w:val="00A468E8"/>
    <w:rsid w:val="00A51493"/>
    <w:rsid w:val="00A5185A"/>
    <w:rsid w:val="00A526FA"/>
    <w:rsid w:val="00A537BD"/>
    <w:rsid w:val="00A552B8"/>
    <w:rsid w:val="00A564F5"/>
    <w:rsid w:val="00A603C0"/>
    <w:rsid w:val="00A6329E"/>
    <w:rsid w:val="00A642D9"/>
    <w:rsid w:val="00A6455B"/>
    <w:rsid w:val="00A64D30"/>
    <w:rsid w:val="00A6529C"/>
    <w:rsid w:val="00A656C5"/>
    <w:rsid w:val="00A66AE8"/>
    <w:rsid w:val="00A677C5"/>
    <w:rsid w:val="00A67A76"/>
    <w:rsid w:val="00A704DF"/>
    <w:rsid w:val="00A70747"/>
    <w:rsid w:val="00A7083F"/>
    <w:rsid w:val="00A72B49"/>
    <w:rsid w:val="00A7399D"/>
    <w:rsid w:val="00A73A66"/>
    <w:rsid w:val="00A73D2B"/>
    <w:rsid w:val="00A759DB"/>
    <w:rsid w:val="00A85647"/>
    <w:rsid w:val="00A85C7C"/>
    <w:rsid w:val="00A86309"/>
    <w:rsid w:val="00A863EF"/>
    <w:rsid w:val="00A90253"/>
    <w:rsid w:val="00A94581"/>
    <w:rsid w:val="00A94603"/>
    <w:rsid w:val="00A94A1F"/>
    <w:rsid w:val="00A95125"/>
    <w:rsid w:val="00A95126"/>
    <w:rsid w:val="00A95528"/>
    <w:rsid w:val="00A9662B"/>
    <w:rsid w:val="00AA0B51"/>
    <w:rsid w:val="00AA43B2"/>
    <w:rsid w:val="00AA4720"/>
    <w:rsid w:val="00AA4A91"/>
    <w:rsid w:val="00AA5B58"/>
    <w:rsid w:val="00AB14BF"/>
    <w:rsid w:val="00AB242E"/>
    <w:rsid w:val="00AB2BBC"/>
    <w:rsid w:val="00AB3125"/>
    <w:rsid w:val="00AB4E45"/>
    <w:rsid w:val="00AC4E27"/>
    <w:rsid w:val="00AC52A4"/>
    <w:rsid w:val="00AC55B6"/>
    <w:rsid w:val="00AC61C3"/>
    <w:rsid w:val="00AC669B"/>
    <w:rsid w:val="00AC79D5"/>
    <w:rsid w:val="00AD0751"/>
    <w:rsid w:val="00AD0D41"/>
    <w:rsid w:val="00AD2052"/>
    <w:rsid w:val="00AD2694"/>
    <w:rsid w:val="00AD3076"/>
    <w:rsid w:val="00AD3A30"/>
    <w:rsid w:val="00AD50C2"/>
    <w:rsid w:val="00AD580F"/>
    <w:rsid w:val="00AE0634"/>
    <w:rsid w:val="00AE1168"/>
    <w:rsid w:val="00AE1F55"/>
    <w:rsid w:val="00AE2BC9"/>
    <w:rsid w:val="00AE6448"/>
    <w:rsid w:val="00AE6EDA"/>
    <w:rsid w:val="00AE7733"/>
    <w:rsid w:val="00AF0095"/>
    <w:rsid w:val="00AF5762"/>
    <w:rsid w:val="00AF5B53"/>
    <w:rsid w:val="00AF5CE1"/>
    <w:rsid w:val="00AF7F9C"/>
    <w:rsid w:val="00B001D5"/>
    <w:rsid w:val="00B00A81"/>
    <w:rsid w:val="00B026F4"/>
    <w:rsid w:val="00B029C0"/>
    <w:rsid w:val="00B0494B"/>
    <w:rsid w:val="00B0575B"/>
    <w:rsid w:val="00B1188A"/>
    <w:rsid w:val="00B1216C"/>
    <w:rsid w:val="00B12917"/>
    <w:rsid w:val="00B14301"/>
    <w:rsid w:val="00B145FB"/>
    <w:rsid w:val="00B146FA"/>
    <w:rsid w:val="00B14ADE"/>
    <w:rsid w:val="00B1507D"/>
    <w:rsid w:val="00B16E53"/>
    <w:rsid w:val="00B17A9C"/>
    <w:rsid w:val="00B20D02"/>
    <w:rsid w:val="00B219C7"/>
    <w:rsid w:val="00B2208D"/>
    <w:rsid w:val="00B24072"/>
    <w:rsid w:val="00B25878"/>
    <w:rsid w:val="00B2651B"/>
    <w:rsid w:val="00B27134"/>
    <w:rsid w:val="00B3028E"/>
    <w:rsid w:val="00B30F76"/>
    <w:rsid w:val="00B3170D"/>
    <w:rsid w:val="00B32911"/>
    <w:rsid w:val="00B35785"/>
    <w:rsid w:val="00B35804"/>
    <w:rsid w:val="00B3684F"/>
    <w:rsid w:val="00B369EC"/>
    <w:rsid w:val="00B41122"/>
    <w:rsid w:val="00B416D5"/>
    <w:rsid w:val="00B41EED"/>
    <w:rsid w:val="00B42286"/>
    <w:rsid w:val="00B42777"/>
    <w:rsid w:val="00B428CF"/>
    <w:rsid w:val="00B43DFA"/>
    <w:rsid w:val="00B43E6B"/>
    <w:rsid w:val="00B44A99"/>
    <w:rsid w:val="00B4509C"/>
    <w:rsid w:val="00B45D13"/>
    <w:rsid w:val="00B47302"/>
    <w:rsid w:val="00B513A3"/>
    <w:rsid w:val="00B53961"/>
    <w:rsid w:val="00B54EF5"/>
    <w:rsid w:val="00B569CB"/>
    <w:rsid w:val="00B56E9C"/>
    <w:rsid w:val="00B60ECC"/>
    <w:rsid w:val="00B63DFC"/>
    <w:rsid w:val="00B64621"/>
    <w:rsid w:val="00B65AD1"/>
    <w:rsid w:val="00B718BD"/>
    <w:rsid w:val="00B728A9"/>
    <w:rsid w:val="00B74C27"/>
    <w:rsid w:val="00B751D0"/>
    <w:rsid w:val="00B80E23"/>
    <w:rsid w:val="00B81668"/>
    <w:rsid w:val="00B828B5"/>
    <w:rsid w:val="00B846F4"/>
    <w:rsid w:val="00B8680D"/>
    <w:rsid w:val="00B90AE3"/>
    <w:rsid w:val="00B910CA"/>
    <w:rsid w:val="00B94867"/>
    <w:rsid w:val="00B9796D"/>
    <w:rsid w:val="00BA02CF"/>
    <w:rsid w:val="00BA0B7B"/>
    <w:rsid w:val="00BA4FB1"/>
    <w:rsid w:val="00BA6C3A"/>
    <w:rsid w:val="00BA6C71"/>
    <w:rsid w:val="00BA7C52"/>
    <w:rsid w:val="00BA7F8D"/>
    <w:rsid w:val="00BB03C4"/>
    <w:rsid w:val="00BB2688"/>
    <w:rsid w:val="00BB4730"/>
    <w:rsid w:val="00BB497E"/>
    <w:rsid w:val="00BC00F8"/>
    <w:rsid w:val="00BC04DB"/>
    <w:rsid w:val="00BC60AE"/>
    <w:rsid w:val="00BD4892"/>
    <w:rsid w:val="00BD68B7"/>
    <w:rsid w:val="00BD7F91"/>
    <w:rsid w:val="00BE183C"/>
    <w:rsid w:val="00BE247F"/>
    <w:rsid w:val="00BE2FD9"/>
    <w:rsid w:val="00BE326D"/>
    <w:rsid w:val="00BE41AD"/>
    <w:rsid w:val="00BE41DB"/>
    <w:rsid w:val="00BE5934"/>
    <w:rsid w:val="00BE67CE"/>
    <w:rsid w:val="00BE7D21"/>
    <w:rsid w:val="00BF0D55"/>
    <w:rsid w:val="00BF1022"/>
    <w:rsid w:val="00BF1AC5"/>
    <w:rsid w:val="00BF1C48"/>
    <w:rsid w:val="00BF20FF"/>
    <w:rsid w:val="00BF3DB8"/>
    <w:rsid w:val="00BF5A83"/>
    <w:rsid w:val="00BF61E8"/>
    <w:rsid w:val="00BF7544"/>
    <w:rsid w:val="00C005AA"/>
    <w:rsid w:val="00C01156"/>
    <w:rsid w:val="00C01E97"/>
    <w:rsid w:val="00C025C2"/>
    <w:rsid w:val="00C02BE4"/>
    <w:rsid w:val="00C04CC2"/>
    <w:rsid w:val="00C0602D"/>
    <w:rsid w:val="00C0779E"/>
    <w:rsid w:val="00C1057A"/>
    <w:rsid w:val="00C10C4A"/>
    <w:rsid w:val="00C12346"/>
    <w:rsid w:val="00C12A73"/>
    <w:rsid w:val="00C1382A"/>
    <w:rsid w:val="00C14979"/>
    <w:rsid w:val="00C1583B"/>
    <w:rsid w:val="00C21BFE"/>
    <w:rsid w:val="00C21D07"/>
    <w:rsid w:val="00C226B5"/>
    <w:rsid w:val="00C2365B"/>
    <w:rsid w:val="00C23E07"/>
    <w:rsid w:val="00C241A3"/>
    <w:rsid w:val="00C2422E"/>
    <w:rsid w:val="00C2446F"/>
    <w:rsid w:val="00C25A57"/>
    <w:rsid w:val="00C30A5C"/>
    <w:rsid w:val="00C313F6"/>
    <w:rsid w:val="00C33A75"/>
    <w:rsid w:val="00C33AE1"/>
    <w:rsid w:val="00C33D9D"/>
    <w:rsid w:val="00C3678B"/>
    <w:rsid w:val="00C36CBF"/>
    <w:rsid w:val="00C36E4A"/>
    <w:rsid w:val="00C375F0"/>
    <w:rsid w:val="00C52C4A"/>
    <w:rsid w:val="00C531AF"/>
    <w:rsid w:val="00C53A0B"/>
    <w:rsid w:val="00C5404C"/>
    <w:rsid w:val="00C54353"/>
    <w:rsid w:val="00C54B4B"/>
    <w:rsid w:val="00C56190"/>
    <w:rsid w:val="00C56D45"/>
    <w:rsid w:val="00C57A7E"/>
    <w:rsid w:val="00C60A2A"/>
    <w:rsid w:val="00C62CF3"/>
    <w:rsid w:val="00C64071"/>
    <w:rsid w:val="00C64507"/>
    <w:rsid w:val="00C679E9"/>
    <w:rsid w:val="00C716A0"/>
    <w:rsid w:val="00C741A4"/>
    <w:rsid w:val="00C74D49"/>
    <w:rsid w:val="00C76C23"/>
    <w:rsid w:val="00C77EBB"/>
    <w:rsid w:val="00C802DB"/>
    <w:rsid w:val="00C804FE"/>
    <w:rsid w:val="00C809FC"/>
    <w:rsid w:val="00C8139C"/>
    <w:rsid w:val="00C81728"/>
    <w:rsid w:val="00C8224D"/>
    <w:rsid w:val="00C82BBD"/>
    <w:rsid w:val="00C83AA6"/>
    <w:rsid w:val="00C83E5A"/>
    <w:rsid w:val="00C844B2"/>
    <w:rsid w:val="00C865F5"/>
    <w:rsid w:val="00C86659"/>
    <w:rsid w:val="00C87B6C"/>
    <w:rsid w:val="00C90FD5"/>
    <w:rsid w:val="00C91DFD"/>
    <w:rsid w:val="00C925D1"/>
    <w:rsid w:val="00C932F0"/>
    <w:rsid w:val="00C95467"/>
    <w:rsid w:val="00C959CD"/>
    <w:rsid w:val="00C95EAD"/>
    <w:rsid w:val="00C96633"/>
    <w:rsid w:val="00C97AA1"/>
    <w:rsid w:val="00CA023C"/>
    <w:rsid w:val="00CA0262"/>
    <w:rsid w:val="00CA141E"/>
    <w:rsid w:val="00CA1A71"/>
    <w:rsid w:val="00CA1E5A"/>
    <w:rsid w:val="00CA3674"/>
    <w:rsid w:val="00CA3D6E"/>
    <w:rsid w:val="00CA4857"/>
    <w:rsid w:val="00CA4A2D"/>
    <w:rsid w:val="00CA68FD"/>
    <w:rsid w:val="00CB19E6"/>
    <w:rsid w:val="00CB1F3F"/>
    <w:rsid w:val="00CB34C0"/>
    <w:rsid w:val="00CB4020"/>
    <w:rsid w:val="00CB7D1F"/>
    <w:rsid w:val="00CB7E85"/>
    <w:rsid w:val="00CC0CB3"/>
    <w:rsid w:val="00CC0CB7"/>
    <w:rsid w:val="00CC0D5E"/>
    <w:rsid w:val="00CC14B9"/>
    <w:rsid w:val="00CC176B"/>
    <w:rsid w:val="00CC2738"/>
    <w:rsid w:val="00CC5F3E"/>
    <w:rsid w:val="00CC794A"/>
    <w:rsid w:val="00CD1ECA"/>
    <w:rsid w:val="00CD2E64"/>
    <w:rsid w:val="00CD381B"/>
    <w:rsid w:val="00CD3B18"/>
    <w:rsid w:val="00CD3BEE"/>
    <w:rsid w:val="00CD631A"/>
    <w:rsid w:val="00CD669D"/>
    <w:rsid w:val="00CE099B"/>
    <w:rsid w:val="00CE1B12"/>
    <w:rsid w:val="00CE3714"/>
    <w:rsid w:val="00CE4741"/>
    <w:rsid w:val="00CE4AAF"/>
    <w:rsid w:val="00CE545C"/>
    <w:rsid w:val="00CE5A18"/>
    <w:rsid w:val="00CE6209"/>
    <w:rsid w:val="00CE6F2F"/>
    <w:rsid w:val="00CE754A"/>
    <w:rsid w:val="00CF0B33"/>
    <w:rsid w:val="00CF1095"/>
    <w:rsid w:val="00CF5D4D"/>
    <w:rsid w:val="00CF7F79"/>
    <w:rsid w:val="00D01EBE"/>
    <w:rsid w:val="00D023E2"/>
    <w:rsid w:val="00D0280A"/>
    <w:rsid w:val="00D03E59"/>
    <w:rsid w:val="00D04326"/>
    <w:rsid w:val="00D04A2F"/>
    <w:rsid w:val="00D04DD3"/>
    <w:rsid w:val="00D060AF"/>
    <w:rsid w:val="00D106F5"/>
    <w:rsid w:val="00D10840"/>
    <w:rsid w:val="00D13397"/>
    <w:rsid w:val="00D13F79"/>
    <w:rsid w:val="00D14A86"/>
    <w:rsid w:val="00D14C68"/>
    <w:rsid w:val="00D17D64"/>
    <w:rsid w:val="00D211F1"/>
    <w:rsid w:val="00D21A6A"/>
    <w:rsid w:val="00D22FA1"/>
    <w:rsid w:val="00D256F5"/>
    <w:rsid w:val="00D27DB6"/>
    <w:rsid w:val="00D3177F"/>
    <w:rsid w:val="00D32EF1"/>
    <w:rsid w:val="00D35B52"/>
    <w:rsid w:val="00D35F79"/>
    <w:rsid w:val="00D408F0"/>
    <w:rsid w:val="00D41776"/>
    <w:rsid w:val="00D42299"/>
    <w:rsid w:val="00D425B4"/>
    <w:rsid w:val="00D42963"/>
    <w:rsid w:val="00D44DC8"/>
    <w:rsid w:val="00D4557B"/>
    <w:rsid w:val="00D4673C"/>
    <w:rsid w:val="00D47583"/>
    <w:rsid w:val="00D52778"/>
    <w:rsid w:val="00D62841"/>
    <w:rsid w:val="00D65617"/>
    <w:rsid w:val="00D65AD5"/>
    <w:rsid w:val="00D668B6"/>
    <w:rsid w:val="00D72946"/>
    <w:rsid w:val="00D72B99"/>
    <w:rsid w:val="00D732E7"/>
    <w:rsid w:val="00D73B79"/>
    <w:rsid w:val="00D73F38"/>
    <w:rsid w:val="00D7472A"/>
    <w:rsid w:val="00D756CE"/>
    <w:rsid w:val="00D76460"/>
    <w:rsid w:val="00D76A19"/>
    <w:rsid w:val="00D76DBE"/>
    <w:rsid w:val="00D7754C"/>
    <w:rsid w:val="00D775E6"/>
    <w:rsid w:val="00D77C47"/>
    <w:rsid w:val="00D77F25"/>
    <w:rsid w:val="00D82290"/>
    <w:rsid w:val="00D8229D"/>
    <w:rsid w:val="00D83790"/>
    <w:rsid w:val="00D83DB0"/>
    <w:rsid w:val="00D83DBD"/>
    <w:rsid w:val="00D843FB"/>
    <w:rsid w:val="00D856FC"/>
    <w:rsid w:val="00D87AE2"/>
    <w:rsid w:val="00D95749"/>
    <w:rsid w:val="00D96369"/>
    <w:rsid w:val="00D971E8"/>
    <w:rsid w:val="00DA2CA2"/>
    <w:rsid w:val="00DA375A"/>
    <w:rsid w:val="00DA3810"/>
    <w:rsid w:val="00DA3EDB"/>
    <w:rsid w:val="00DA51AE"/>
    <w:rsid w:val="00DA64A3"/>
    <w:rsid w:val="00DA7E2C"/>
    <w:rsid w:val="00DA7FA7"/>
    <w:rsid w:val="00DB10B4"/>
    <w:rsid w:val="00DB10F1"/>
    <w:rsid w:val="00DB2214"/>
    <w:rsid w:val="00DB2CAD"/>
    <w:rsid w:val="00DB51E9"/>
    <w:rsid w:val="00DB5CCA"/>
    <w:rsid w:val="00DB6418"/>
    <w:rsid w:val="00DB745D"/>
    <w:rsid w:val="00DB7FF1"/>
    <w:rsid w:val="00DC151B"/>
    <w:rsid w:val="00DC22A3"/>
    <w:rsid w:val="00DC4297"/>
    <w:rsid w:val="00DC44E4"/>
    <w:rsid w:val="00DC55D6"/>
    <w:rsid w:val="00DC5C72"/>
    <w:rsid w:val="00DC5E62"/>
    <w:rsid w:val="00DD113E"/>
    <w:rsid w:val="00DD13E0"/>
    <w:rsid w:val="00DD250A"/>
    <w:rsid w:val="00DD3676"/>
    <w:rsid w:val="00DD4137"/>
    <w:rsid w:val="00DD586E"/>
    <w:rsid w:val="00DD6EB7"/>
    <w:rsid w:val="00DE0133"/>
    <w:rsid w:val="00DE0AE0"/>
    <w:rsid w:val="00DE0E90"/>
    <w:rsid w:val="00DE3EAA"/>
    <w:rsid w:val="00DE3FA6"/>
    <w:rsid w:val="00DE4CA8"/>
    <w:rsid w:val="00DF08BA"/>
    <w:rsid w:val="00DF0F5C"/>
    <w:rsid w:val="00DF1404"/>
    <w:rsid w:val="00DF1B68"/>
    <w:rsid w:val="00DF3E64"/>
    <w:rsid w:val="00DF4DF3"/>
    <w:rsid w:val="00DF537B"/>
    <w:rsid w:val="00DF62FD"/>
    <w:rsid w:val="00E0018F"/>
    <w:rsid w:val="00E00401"/>
    <w:rsid w:val="00E01CFF"/>
    <w:rsid w:val="00E04315"/>
    <w:rsid w:val="00E0700E"/>
    <w:rsid w:val="00E07520"/>
    <w:rsid w:val="00E07983"/>
    <w:rsid w:val="00E07E55"/>
    <w:rsid w:val="00E10004"/>
    <w:rsid w:val="00E106AE"/>
    <w:rsid w:val="00E11267"/>
    <w:rsid w:val="00E12406"/>
    <w:rsid w:val="00E134D8"/>
    <w:rsid w:val="00E144BE"/>
    <w:rsid w:val="00E16617"/>
    <w:rsid w:val="00E21E07"/>
    <w:rsid w:val="00E2206A"/>
    <w:rsid w:val="00E23127"/>
    <w:rsid w:val="00E23589"/>
    <w:rsid w:val="00E23818"/>
    <w:rsid w:val="00E252CA"/>
    <w:rsid w:val="00E25584"/>
    <w:rsid w:val="00E26948"/>
    <w:rsid w:val="00E2699A"/>
    <w:rsid w:val="00E27090"/>
    <w:rsid w:val="00E27813"/>
    <w:rsid w:val="00E302AE"/>
    <w:rsid w:val="00E3126F"/>
    <w:rsid w:val="00E31D11"/>
    <w:rsid w:val="00E33076"/>
    <w:rsid w:val="00E337E2"/>
    <w:rsid w:val="00E33BE5"/>
    <w:rsid w:val="00E33FFD"/>
    <w:rsid w:val="00E345B6"/>
    <w:rsid w:val="00E345D4"/>
    <w:rsid w:val="00E34FD0"/>
    <w:rsid w:val="00E351B3"/>
    <w:rsid w:val="00E36F0D"/>
    <w:rsid w:val="00E41372"/>
    <w:rsid w:val="00E416C2"/>
    <w:rsid w:val="00E41ED9"/>
    <w:rsid w:val="00E42805"/>
    <w:rsid w:val="00E44D0F"/>
    <w:rsid w:val="00E44FCC"/>
    <w:rsid w:val="00E4532C"/>
    <w:rsid w:val="00E45D11"/>
    <w:rsid w:val="00E46D83"/>
    <w:rsid w:val="00E5155D"/>
    <w:rsid w:val="00E530A5"/>
    <w:rsid w:val="00E553D1"/>
    <w:rsid w:val="00E55BF7"/>
    <w:rsid w:val="00E562E0"/>
    <w:rsid w:val="00E60B09"/>
    <w:rsid w:val="00E61068"/>
    <w:rsid w:val="00E61160"/>
    <w:rsid w:val="00E6141D"/>
    <w:rsid w:val="00E6145D"/>
    <w:rsid w:val="00E63B23"/>
    <w:rsid w:val="00E64A0A"/>
    <w:rsid w:val="00E671ED"/>
    <w:rsid w:val="00E70903"/>
    <w:rsid w:val="00E709CF"/>
    <w:rsid w:val="00E72576"/>
    <w:rsid w:val="00E734CA"/>
    <w:rsid w:val="00E74E7C"/>
    <w:rsid w:val="00E75C14"/>
    <w:rsid w:val="00E76009"/>
    <w:rsid w:val="00E8174B"/>
    <w:rsid w:val="00E84574"/>
    <w:rsid w:val="00E84C2D"/>
    <w:rsid w:val="00E867D4"/>
    <w:rsid w:val="00E871A6"/>
    <w:rsid w:val="00E87A80"/>
    <w:rsid w:val="00E87E37"/>
    <w:rsid w:val="00E91748"/>
    <w:rsid w:val="00E95275"/>
    <w:rsid w:val="00E95CAB"/>
    <w:rsid w:val="00EA295E"/>
    <w:rsid w:val="00EA31A3"/>
    <w:rsid w:val="00EA3858"/>
    <w:rsid w:val="00EA4213"/>
    <w:rsid w:val="00EA4267"/>
    <w:rsid w:val="00EB3623"/>
    <w:rsid w:val="00EB6687"/>
    <w:rsid w:val="00EB6ADC"/>
    <w:rsid w:val="00EB6D1B"/>
    <w:rsid w:val="00EB724E"/>
    <w:rsid w:val="00EB7E99"/>
    <w:rsid w:val="00EC1F3F"/>
    <w:rsid w:val="00EC29DA"/>
    <w:rsid w:val="00EC4367"/>
    <w:rsid w:val="00EC473C"/>
    <w:rsid w:val="00EC56E5"/>
    <w:rsid w:val="00EC65B9"/>
    <w:rsid w:val="00EC6693"/>
    <w:rsid w:val="00EC6F03"/>
    <w:rsid w:val="00EC7491"/>
    <w:rsid w:val="00ED011C"/>
    <w:rsid w:val="00ED0AA8"/>
    <w:rsid w:val="00ED33FE"/>
    <w:rsid w:val="00ED4079"/>
    <w:rsid w:val="00ED588C"/>
    <w:rsid w:val="00ED59FF"/>
    <w:rsid w:val="00EE16BD"/>
    <w:rsid w:val="00EE1E91"/>
    <w:rsid w:val="00EE1F16"/>
    <w:rsid w:val="00EE22CF"/>
    <w:rsid w:val="00EE25A9"/>
    <w:rsid w:val="00EE3D1C"/>
    <w:rsid w:val="00EF04D6"/>
    <w:rsid w:val="00EF0F43"/>
    <w:rsid w:val="00EF13B7"/>
    <w:rsid w:val="00EF33A4"/>
    <w:rsid w:val="00EF45F7"/>
    <w:rsid w:val="00EF485F"/>
    <w:rsid w:val="00EF56F6"/>
    <w:rsid w:val="00F0146E"/>
    <w:rsid w:val="00F0167F"/>
    <w:rsid w:val="00F02DEB"/>
    <w:rsid w:val="00F03017"/>
    <w:rsid w:val="00F04A34"/>
    <w:rsid w:val="00F05479"/>
    <w:rsid w:val="00F10975"/>
    <w:rsid w:val="00F109DC"/>
    <w:rsid w:val="00F12B4C"/>
    <w:rsid w:val="00F13C8E"/>
    <w:rsid w:val="00F13E4C"/>
    <w:rsid w:val="00F146CA"/>
    <w:rsid w:val="00F1573C"/>
    <w:rsid w:val="00F168C5"/>
    <w:rsid w:val="00F16A49"/>
    <w:rsid w:val="00F17A5B"/>
    <w:rsid w:val="00F20FFF"/>
    <w:rsid w:val="00F2119E"/>
    <w:rsid w:val="00F23BB0"/>
    <w:rsid w:val="00F26522"/>
    <w:rsid w:val="00F27A02"/>
    <w:rsid w:val="00F30353"/>
    <w:rsid w:val="00F31191"/>
    <w:rsid w:val="00F3457E"/>
    <w:rsid w:val="00F3491F"/>
    <w:rsid w:val="00F351E3"/>
    <w:rsid w:val="00F402A2"/>
    <w:rsid w:val="00F439C6"/>
    <w:rsid w:val="00F43CAB"/>
    <w:rsid w:val="00F47129"/>
    <w:rsid w:val="00F47683"/>
    <w:rsid w:val="00F50AF1"/>
    <w:rsid w:val="00F519BC"/>
    <w:rsid w:val="00F51D5D"/>
    <w:rsid w:val="00F52A4F"/>
    <w:rsid w:val="00F55CDB"/>
    <w:rsid w:val="00F57BA9"/>
    <w:rsid w:val="00F60DD2"/>
    <w:rsid w:val="00F633F9"/>
    <w:rsid w:val="00F654E9"/>
    <w:rsid w:val="00F666CA"/>
    <w:rsid w:val="00F66C6A"/>
    <w:rsid w:val="00F67648"/>
    <w:rsid w:val="00F70A32"/>
    <w:rsid w:val="00F71646"/>
    <w:rsid w:val="00F72304"/>
    <w:rsid w:val="00F75AE0"/>
    <w:rsid w:val="00F75E7E"/>
    <w:rsid w:val="00F7607B"/>
    <w:rsid w:val="00F80FE0"/>
    <w:rsid w:val="00F8109C"/>
    <w:rsid w:val="00F813E0"/>
    <w:rsid w:val="00F81B35"/>
    <w:rsid w:val="00F8366D"/>
    <w:rsid w:val="00F8449A"/>
    <w:rsid w:val="00F85286"/>
    <w:rsid w:val="00F85A83"/>
    <w:rsid w:val="00F874B7"/>
    <w:rsid w:val="00F876A2"/>
    <w:rsid w:val="00F87BBC"/>
    <w:rsid w:val="00F909EC"/>
    <w:rsid w:val="00F91F92"/>
    <w:rsid w:val="00F93B76"/>
    <w:rsid w:val="00F949FA"/>
    <w:rsid w:val="00F96D17"/>
    <w:rsid w:val="00F970E1"/>
    <w:rsid w:val="00F9794A"/>
    <w:rsid w:val="00FA0251"/>
    <w:rsid w:val="00FA3959"/>
    <w:rsid w:val="00FA46CA"/>
    <w:rsid w:val="00FA49EF"/>
    <w:rsid w:val="00FA587E"/>
    <w:rsid w:val="00FA6053"/>
    <w:rsid w:val="00FA750B"/>
    <w:rsid w:val="00FA75A7"/>
    <w:rsid w:val="00FA7E6A"/>
    <w:rsid w:val="00FB352E"/>
    <w:rsid w:val="00FB37E0"/>
    <w:rsid w:val="00FB59EA"/>
    <w:rsid w:val="00FC4B92"/>
    <w:rsid w:val="00FD1F44"/>
    <w:rsid w:val="00FD2677"/>
    <w:rsid w:val="00FD32A4"/>
    <w:rsid w:val="00FD39C3"/>
    <w:rsid w:val="00FD43ED"/>
    <w:rsid w:val="00FD56C8"/>
    <w:rsid w:val="00FD582D"/>
    <w:rsid w:val="00FD5D3C"/>
    <w:rsid w:val="00FD6AEE"/>
    <w:rsid w:val="00FD793A"/>
    <w:rsid w:val="00FE03BD"/>
    <w:rsid w:val="00FE19A4"/>
    <w:rsid w:val="00FE1C07"/>
    <w:rsid w:val="00FE57DB"/>
    <w:rsid w:val="00FE67BD"/>
    <w:rsid w:val="00FE79DA"/>
    <w:rsid w:val="00FE7EC2"/>
    <w:rsid w:val="00FF3F75"/>
    <w:rsid w:val="00FF76C3"/>
    <w:rsid w:val="00FF76F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C9D7ED"/>
  <w15:chartTrackingRefBased/>
  <w15:docId w15:val="{BF1DBD58-A2FE-6341-B7E7-C6520B27E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6D4E"/>
    <w:rPr>
      <w:rFonts w:ascii="Times New Roman" w:eastAsia="Times New Roman" w:hAnsi="Times New Roman" w:cs="Times New Roman"/>
      <w:lang w:val="en-CN"/>
    </w:rPr>
  </w:style>
  <w:style w:type="paragraph" w:styleId="Heading1">
    <w:name w:val="heading 1"/>
    <w:basedOn w:val="Normal"/>
    <w:next w:val="BodyText"/>
    <w:link w:val="Heading1Char"/>
    <w:uiPriority w:val="9"/>
    <w:qFormat/>
    <w:rsid w:val="007422B0"/>
    <w:pPr>
      <w:keepNext/>
      <w:widowControl w:val="0"/>
      <w:numPr>
        <w:numId w:val="7"/>
      </w:numPr>
      <w:suppressAutoHyphens/>
      <w:spacing w:before="240" w:after="120"/>
      <w:outlineLvl w:val="0"/>
    </w:pPr>
    <w:rPr>
      <w:rFonts w:ascii="Liberation Sans" w:eastAsia="Arial Unicode MS" w:hAnsi="Liberation Sans" w:cs="Arial Unicode MS"/>
      <w:b/>
      <w:bCs/>
      <w:kern w:val="2"/>
      <w:sz w:val="36"/>
      <w:szCs w:val="36"/>
      <w:lang w:val="en-US" w:bidi="hi-IN"/>
    </w:rPr>
  </w:style>
  <w:style w:type="paragraph" w:styleId="Heading2">
    <w:name w:val="heading 2"/>
    <w:basedOn w:val="Normal"/>
    <w:next w:val="BodyText"/>
    <w:link w:val="Heading2Char"/>
    <w:uiPriority w:val="9"/>
    <w:unhideWhenUsed/>
    <w:qFormat/>
    <w:rsid w:val="007422B0"/>
    <w:pPr>
      <w:keepNext/>
      <w:widowControl w:val="0"/>
      <w:numPr>
        <w:ilvl w:val="1"/>
        <w:numId w:val="7"/>
      </w:numPr>
      <w:suppressAutoHyphens/>
      <w:spacing w:before="200" w:after="120"/>
      <w:outlineLvl w:val="1"/>
    </w:pPr>
    <w:rPr>
      <w:rFonts w:ascii="Liberation Sans" w:eastAsia="Arial Unicode MS" w:hAnsi="Liberation Sans" w:cs="Arial Unicode MS"/>
      <w:b/>
      <w:bCs/>
      <w:kern w:val="2"/>
      <w:sz w:val="32"/>
      <w:szCs w:val="32"/>
      <w:lang w:val="en-US" w:bidi="hi-IN"/>
    </w:rPr>
  </w:style>
  <w:style w:type="paragraph" w:styleId="Heading3">
    <w:name w:val="heading 3"/>
    <w:basedOn w:val="Normal"/>
    <w:next w:val="BodyText"/>
    <w:link w:val="Heading3Char"/>
    <w:uiPriority w:val="9"/>
    <w:semiHidden/>
    <w:unhideWhenUsed/>
    <w:qFormat/>
    <w:rsid w:val="007422B0"/>
    <w:pPr>
      <w:keepNext/>
      <w:widowControl w:val="0"/>
      <w:numPr>
        <w:ilvl w:val="2"/>
        <w:numId w:val="7"/>
      </w:numPr>
      <w:suppressAutoHyphens/>
      <w:spacing w:before="140" w:after="120"/>
      <w:outlineLvl w:val="2"/>
    </w:pPr>
    <w:rPr>
      <w:rFonts w:ascii="Liberation Sans" w:eastAsia="Arial Unicode MS" w:hAnsi="Liberation Sans" w:cs="Arial Unicode MS"/>
      <w:b/>
      <w:bCs/>
      <w:kern w:val="2"/>
      <w:sz w:val="28"/>
      <w:szCs w:val="28"/>
      <w:lang w:val="en-US" w:bidi="hi-IN"/>
    </w:rPr>
  </w:style>
  <w:style w:type="paragraph" w:styleId="Heading4">
    <w:name w:val="heading 4"/>
    <w:basedOn w:val="Normal"/>
    <w:next w:val="Normal"/>
    <w:link w:val="Heading4Char"/>
    <w:uiPriority w:val="9"/>
    <w:unhideWhenUsed/>
    <w:qFormat/>
    <w:rsid w:val="008438A3"/>
    <w:pPr>
      <w:keepNext/>
      <w:keepLines/>
      <w:spacing w:before="40"/>
      <w:outlineLvl w:val="3"/>
    </w:pPr>
    <w:rPr>
      <w:rFonts w:asciiTheme="majorHAnsi" w:eastAsiaTheme="majorEastAsia" w:hAnsiTheme="majorHAnsi" w:cstheme="majorBidi"/>
      <w:i/>
      <w:iCs/>
      <w:color w:val="2F5496" w:themeColor="accent1" w:themeShade="BF"/>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B2618"/>
    <w:rPr>
      <w:color w:val="0563C1" w:themeColor="hyperlink"/>
      <w:u w:val="single"/>
    </w:rPr>
  </w:style>
  <w:style w:type="character" w:styleId="UnresolvedMention">
    <w:name w:val="Unresolved Mention"/>
    <w:basedOn w:val="DefaultParagraphFont"/>
    <w:uiPriority w:val="99"/>
    <w:semiHidden/>
    <w:unhideWhenUsed/>
    <w:rsid w:val="008B2618"/>
    <w:rPr>
      <w:color w:val="605E5C"/>
      <w:shd w:val="clear" w:color="auto" w:fill="E1DFDD"/>
    </w:rPr>
  </w:style>
  <w:style w:type="character" w:styleId="FollowedHyperlink">
    <w:name w:val="FollowedHyperlink"/>
    <w:basedOn w:val="DefaultParagraphFont"/>
    <w:uiPriority w:val="99"/>
    <w:semiHidden/>
    <w:unhideWhenUsed/>
    <w:rsid w:val="00BF1AC5"/>
    <w:rPr>
      <w:color w:val="954F72" w:themeColor="followedHyperlink"/>
      <w:u w:val="single"/>
    </w:rPr>
  </w:style>
  <w:style w:type="paragraph" w:styleId="ListParagraph">
    <w:name w:val="List Paragraph"/>
    <w:basedOn w:val="Normal"/>
    <w:uiPriority w:val="34"/>
    <w:qFormat/>
    <w:rsid w:val="009418FC"/>
    <w:pPr>
      <w:ind w:left="720"/>
      <w:contextualSpacing/>
    </w:pPr>
    <w:rPr>
      <w:rFonts w:asciiTheme="minorHAnsi" w:eastAsiaTheme="minorEastAsia" w:hAnsiTheme="minorHAnsi" w:cstheme="minorBidi"/>
      <w:lang w:val="en-CA"/>
    </w:rPr>
  </w:style>
  <w:style w:type="table" w:styleId="TableGrid">
    <w:name w:val="Table Grid"/>
    <w:basedOn w:val="TableNormal"/>
    <w:rsid w:val="0071268A"/>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53961"/>
    <w:rPr>
      <w:sz w:val="16"/>
      <w:szCs w:val="16"/>
    </w:rPr>
  </w:style>
  <w:style w:type="paragraph" w:styleId="CommentText">
    <w:name w:val="annotation text"/>
    <w:basedOn w:val="Normal"/>
    <w:link w:val="CommentTextChar"/>
    <w:unhideWhenUsed/>
    <w:rsid w:val="00B53961"/>
    <w:rPr>
      <w:sz w:val="20"/>
      <w:szCs w:val="20"/>
      <w:lang w:val="en-CA"/>
    </w:rPr>
  </w:style>
  <w:style w:type="character" w:customStyle="1" w:styleId="CommentTextChar">
    <w:name w:val="Comment Text Char"/>
    <w:basedOn w:val="DefaultParagraphFont"/>
    <w:link w:val="CommentText"/>
    <w:rsid w:val="00B5396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53961"/>
    <w:rPr>
      <w:b/>
      <w:bCs/>
    </w:rPr>
  </w:style>
  <w:style w:type="character" w:customStyle="1" w:styleId="CommentSubjectChar">
    <w:name w:val="Comment Subject Char"/>
    <w:basedOn w:val="CommentTextChar"/>
    <w:link w:val="CommentSubject"/>
    <w:uiPriority w:val="99"/>
    <w:semiHidden/>
    <w:rsid w:val="00B53961"/>
    <w:rPr>
      <w:rFonts w:ascii="Times New Roman" w:eastAsia="Times New Roman" w:hAnsi="Times New Roman" w:cs="Times New Roman"/>
      <w:b/>
      <w:bCs/>
      <w:sz w:val="20"/>
      <w:szCs w:val="20"/>
    </w:rPr>
  </w:style>
  <w:style w:type="paragraph" w:styleId="Revision">
    <w:name w:val="Revision"/>
    <w:hidden/>
    <w:uiPriority w:val="99"/>
    <w:semiHidden/>
    <w:rsid w:val="009A442D"/>
    <w:rPr>
      <w:rFonts w:ascii="Times New Roman" w:eastAsia="Times New Roman" w:hAnsi="Times New Roman" w:cs="Times New Roman"/>
    </w:rPr>
  </w:style>
  <w:style w:type="character" w:customStyle="1" w:styleId="Heading1Char">
    <w:name w:val="Heading 1 Char"/>
    <w:basedOn w:val="DefaultParagraphFont"/>
    <w:link w:val="Heading1"/>
    <w:uiPriority w:val="9"/>
    <w:rsid w:val="007422B0"/>
    <w:rPr>
      <w:rFonts w:ascii="Liberation Sans" w:eastAsia="Arial Unicode MS" w:hAnsi="Liberation Sans" w:cs="Arial Unicode MS"/>
      <w:b/>
      <w:bCs/>
      <w:kern w:val="2"/>
      <w:sz w:val="36"/>
      <w:szCs w:val="36"/>
      <w:lang w:val="en-US" w:bidi="hi-IN"/>
    </w:rPr>
  </w:style>
  <w:style w:type="character" w:customStyle="1" w:styleId="Heading2Char">
    <w:name w:val="Heading 2 Char"/>
    <w:basedOn w:val="DefaultParagraphFont"/>
    <w:link w:val="Heading2"/>
    <w:uiPriority w:val="9"/>
    <w:rsid w:val="007422B0"/>
    <w:rPr>
      <w:rFonts w:ascii="Liberation Sans" w:eastAsia="Arial Unicode MS" w:hAnsi="Liberation Sans" w:cs="Arial Unicode MS"/>
      <w:b/>
      <w:bCs/>
      <w:kern w:val="2"/>
      <w:sz w:val="32"/>
      <w:szCs w:val="32"/>
      <w:lang w:val="en-US" w:bidi="hi-IN"/>
    </w:rPr>
  </w:style>
  <w:style w:type="character" w:customStyle="1" w:styleId="Heading3Char">
    <w:name w:val="Heading 3 Char"/>
    <w:basedOn w:val="DefaultParagraphFont"/>
    <w:link w:val="Heading3"/>
    <w:uiPriority w:val="9"/>
    <w:semiHidden/>
    <w:rsid w:val="007422B0"/>
    <w:rPr>
      <w:rFonts w:ascii="Liberation Sans" w:eastAsia="Arial Unicode MS" w:hAnsi="Liberation Sans" w:cs="Arial Unicode MS"/>
      <w:b/>
      <w:bCs/>
      <w:kern w:val="2"/>
      <w:sz w:val="28"/>
      <w:szCs w:val="28"/>
      <w:lang w:val="en-US" w:bidi="hi-IN"/>
    </w:rPr>
  </w:style>
  <w:style w:type="paragraph" w:customStyle="1" w:styleId="TableContents">
    <w:name w:val="Table Contents"/>
    <w:basedOn w:val="Normal"/>
    <w:qFormat/>
    <w:rsid w:val="007422B0"/>
    <w:pPr>
      <w:widowControl w:val="0"/>
      <w:suppressLineNumbers/>
      <w:suppressAutoHyphens/>
    </w:pPr>
    <w:rPr>
      <w:rFonts w:ascii="Liberation Serif" w:eastAsia="Arial Unicode MS" w:hAnsi="Liberation Serif" w:cs="Arial Unicode MS"/>
      <w:kern w:val="2"/>
      <w:lang w:val="en-US" w:bidi="hi-IN"/>
    </w:rPr>
  </w:style>
  <w:style w:type="paragraph" w:customStyle="1" w:styleId="TableHeading">
    <w:name w:val="Table Heading"/>
    <w:basedOn w:val="TableContents"/>
    <w:qFormat/>
    <w:rsid w:val="007422B0"/>
    <w:pPr>
      <w:jc w:val="center"/>
    </w:pPr>
    <w:rPr>
      <w:b/>
      <w:bCs/>
    </w:rPr>
  </w:style>
  <w:style w:type="character" w:customStyle="1" w:styleId="FootnoteCharacters">
    <w:name w:val="Footnote Characters"/>
    <w:qFormat/>
    <w:rsid w:val="007422B0"/>
  </w:style>
  <w:style w:type="paragraph" w:styleId="HTMLPreformatted">
    <w:name w:val="HTML Preformatted"/>
    <w:basedOn w:val="Normal"/>
    <w:link w:val="HTMLPreformattedChar"/>
    <w:uiPriority w:val="99"/>
    <w:unhideWhenUsed/>
    <w:rsid w:val="00742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CA"/>
    </w:rPr>
  </w:style>
  <w:style w:type="character" w:customStyle="1" w:styleId="HTMLPreformattedChar">
    <w:name w:val="HTML Preformatted Char"/>
    <w:basedOn w:val="DefaultParagraphFont"/>
    <w:link w:val="HTMLPreformatted"/>
    <w:uiPriority w:val="99"/>
    <w:rsid w:val="007422B0"/>
    <w:rPr>
      <w:rFonts w:ascii="Courier New" w:eastAsia="Times New Roman" w:hAnsi="Courier New" w:cs="Courier New"/>
      <w:sz w:val="20"/>
      <w:szCs w:val="20"/>
    </w:rPr>
  </w:style>
  <w:style w:type="character" w:customStyle="1" w:styleId="y2iqfc">
    <w:name w:val="y2iqfc"/>
    <w:basedOn w:val="DefaultParagraphFont"/>
    <w:rsid w:val="007422B0"/>
  </w:style>
  <w:style w:type="paragraph" w:styleId="BodyText">
    <w:name w:val="Body Text"/>
    <w:basedOn w:val="Normal"/>
    <w:link w:val="BodyTextChar"/>
    <w:uiPriority w:val="99"/>
    <w:semiHidden/>
    <w:unhideWhenUsed/>
    <w:rsid w:val="007422B0"/>
    <w:pPr>
      <w:spacing w:after="120"/>
    </w:pPr>
    <w:rPr>
      <w:lang w:val="en-CA"/>
    </w:rPr>
  </w:style>
  <w:style w:type="character" w:customStyle="1" w:styleId="BodyTextChar">
    <w:name w:val="Body Text Char"/>
    <w:basedOn w:val="DefaultParagraphFont"/>
    <w:link w:val="BodyText"/>
    <w:uiPriority w:val="99"/>
    <w:semiHidden/>
    <w:rsid w:val="007422B0"/>
    <w:rPr>
      <w:rFonts w:ascii="Times New Roman" w:eastAsia="Times New Roman" w:hAnsi="Times New Roman" w:cs="Times New Roman"/>
    </w:rPr>
  </w:style>
  <w:style w:type="paragraph" w:styleId="Date">
    <w:name w:val="Date"/>
    <w:basedOn w:val="Normal"/>
    <w:next w:val="Normal"/>
    <w:link w:val="DateChar"/>
    <w:uiPriority w:val="99"/>
    <w:semiHidden/>
    <w:unhideWhenUsed/>
    <w:rsid w:val="006B3049"/>
    <w:rPr>
      <w:lang w:val="en-CA"/>
    </w:rPr>
  </w:style>
  <w:style w:type="character" w:customStyle="1" w:styleId="DateChar">
    <w:name w:val="Date Char"/>
    <w:basedOn w:val="DefaultParagraphFont"/>
    <w:link w:val="Date"/>
    <w:uiPriority w:val="99"/>
    <w:semiHidden/>
    <w:rsid w:val="006B3049"/>
    <w:rPr>
      <w:rFonts w:ascii="Times New Roman" w:eastAsia="Times New Roman" w:hAnsi="Times New Roman" w:cs="Times New Roman"/>
    </w:rPr>
  </w:style>
  <w:style w:type="character" w:customStyle="1" w:styleId="Heading4Char">
    <w:name w:val="Heading 4 Char"/>
    <w:basedOn w:val="DefaultParagraphFont"/>
    <w:link w:val="Heading4"/>
    <w:uiPriority w:val="9"/>
    <w:rsid w:val="008438A3"/>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032C5C"/>
    <w:pPr>
      <w:pBdr>
        <w:bottom w:val="single" w:sz="6" w:space="1" w:color="auto"/>
      </w:pBdr>
      <w:tabs>
        <w:tab w:val="center" w:pos="4153"/>
        <w:tab w:val="right" w:pos="8306"/>
      </w:tabs>
      <w:snapToGrid w:val="0"/>
      <w:jc w:val="center"/>
    </w:pPr>
    <w:rPr>
      <w:sz w:val="18"/>
      <w:szCs w:val="18"/>
      <w:lang w:val="en-CA"/>
    </w:rPr>
  </w:style>
  <w:style w:type="character" w:customStyle="1" w:styleId="HeaderChar">
    <w:name w:val="Header Char"/>
    <w:basedOn w:val="DefaultParagraphFont"/>
    <w:link w:val="Header"/>
    <w:uiPriority w:val="99"/>
    <w:rsid w:val="00032C5C"/>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032C5C"/>
    <w:pPr>
      <w:tabs>
        <w:tab w:val="center" w:pos="4153"/>
        <w:tab w:val="right" w:pos="8306"/>
      </w:tabs>
      <w:snapToGrid w:val="0"/>
    </w:pPr>
    <w:rPr>
      <w:sz w:val="18"/>
      <w:szCs w:val="18"/>
      <w:lang w:val="en-CA"/>
    </w:rPr>
  </w:style>
  <w:style w:type="character" w:customStyle="1" w:styleId="FooterChar">
    <w:name w:val="Footer Char"/>
    <w:basedOn w:val="DefaultParagraphFont"/>
    <w:link w:val="Footer"/>
    <w:uiPriority w:val="99"/>
    <w:rsid w:val="00032C5C"/>
    <w:rPr>
      <w:rFonts w:ascii="Times New Roman" w:eastAsia="Times New Roman" w:hAnsi="Times New Roman" w:cs="Times New Roman"/>
      <w:sz w:val="18"/>
      <w:szCs w:val="18"/>
    </w:rPr>
  </w:style>
  <w:style w:type="character" w:styleId="HTMLCode">
    <w:name w:val="HTML Code"/>
    <w:basedOn w:val="DefaultParagraphFont"/>
    <w:uiPriority w:val="99"/>
    <w:semiHidden/>
    <w:unhideWhenUsed/>
    <w:rsid w:val="00676D4E"/>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0846">
      <w:bodyDiv w:val="1"/>
      <w:marLeft w:val="0"/>
      <w:marRight w:val="0"/>
      <w:marTop w:val="0"/>
      <w:marBottom w:val="0"/>
      <w:divBdr>
        <w:top w:val="none" w:sz="0" w:space="0" w:color="auto"/>
        <w:left w:val="none" w:sz="0" w:space="0" w:color="auto"/>
        <w:bottom w:val="none" w:sz="0" w:space="0" w:color="auto"/>
        <w:right w:val="none" w:sz="0" w:space="0" w:color="auto"/>
      </w:divBdr>
    </w:div>
    <w:div w:id="22292716">
      <w:bodyDiv w:val="1"/>
      <w:marLeft w:val="0"/>
      <w:marRight w:val="0"/>
      <w:marTop w:val="0"/>
      <w:marBottom w:val="0"/>
      <w:divBdr>
        <w:top w:val="none" w:sz="0" w:space="0" w:color="auto"/>
        <w:left w:val="none" w:sz="0" w:space="0" w:color="auto"/>
        <w:bottom w:val="none" w:sz="0" w:space="0" w:color="auto"/>
        <w:right w:val="none" w:sz="0" w:space="0" w:color="auto"/>
      </w:divBdr>
    </w:div>
    <w:div w:id="23874696">
      <w:bodyDiv w:val="1"/>
      <w:marLeft w:val="0"/>
      <w:marRight w:val="0"/>
      <w:marTop w:val="0"/>
      <w:marBottom w:val="0"/>
      <w:divBdr>
        <w:top w:val="none" w:sz="0" w:space="0" w:color="auto"/>
        <w:left w:val="none" w:sz="0" w:space="0" w:color="auto"/>
        <w:bottom w:val="none" w:sz="0" w:space="0" w:color="auto"/>
        <w:right w:val="none" w:sz="0" w:space="0" w:color="auto"/>
      </w:divBdr>
    </w:div>
    <w:div w:id="37828649">
      <w:bodyDiv w:val="1"/>
      <w:marLeft w:val="0"/>
      <w:marRight w:val="0"/>
      <w:marTop w:val="0"/>
      <w:marBottom w:val="0"/>
      <w:divBdr>
        <w:top w:val="none" w:sz="0" w:space="0" w:color="auto"/>
        <w:left w:val="none" w:sz="0" w:space="0" w:color="auto"/>
        <w:bottom w:val="none" w:sz="0" w:space="0" w:color="auto"/>
        <w:right w:val="none" w:sz="0" w:space="0" w:color="auto"/>
      </w:divBdr>
    </w:div>
    <w:div w:id="67071666">
      <w:bodyDiv w:val="1"/>
      <w:marLeft w:val="0"/>
      <w:marRight w:val="0"/>
      <w:marTop w:val="0"/>
      <w:marBottom w:val="0"/>
      <w:divBdr>
        <w:top w:val="none" w:sz="0" w:space="0" w:color="auto"/>
        <w:left w:val="none" w:sz="0" w:space="0" w:color="auto"/>
        <w:bottom w:val="none" w:sz="0" w:space="0" w:color="auto"/>
        <w:right w:val="none" w:sz="0" w:space="0" w:color="auto"/>
      </w:divBdr>
    </w:div>
    <w:div w:id="155876536">
      <w:bodyDiv w:val="1"/>
      <w:marLeft w:val="0"/>
      <w:marRight w:val="0"/>
      <w:marTop w:val="0"/>
      <w:marBottom w:val="0"/>
      <w:divBdr>
        <w:top w:val="none" w:sz="0" w:space="0" w:color="auto"/>
        <w:left w:val="none" w:sz="0" w:space="0" w:color="auto"/>
        <w:bottom w:val="none" w:sz="0" w:space="0" w:color="auto"/>
        <w:right w:val="none" w:sz="0" w:space="0" w:color="auto"/>
      </w:divBdr>
    </w:div>
    <w:div w:id="236286802">
      <w:bodyDiv w:val="1"/>
      <w:marLeft w:val="0"/>
      <w:marRight w:val="0"/>
      <w:marTop w:val="0"/>
      <w:marBottom w:val="0"/>
      <w:divBdr>
        <w:top w:val="none" w:sz="0" w:space="0" w:color="auto"/>
        <w:left w:val="none" w:sz="0" w:space="0" w:color="auto"/>
        <w:bottom w:val="none" w:sz="0" w:space="0" w:color="auto"/>
        <w:right w:val="none" w:sz="0" w:space="0" w:color="auto"/>
      </w:divBdr>
      <w:divsChild>
        <w:div w:id="1419519129">
          <w:marLeft w:val="480"/>
          <w:marRight w:val="0"/>
          <w:marTop w:val="0"/>
          <w:marBottom w:val="0"/>
          <w:divBdr>
            <w:top w:val="none" w:sz="0" w:space="0" w:color="auto"/>
            <w:left w:val="none" w:sz="0" w:space="0" w:color="auto"/>
            <w:bottom w:val="none" w:sz="0" w:space="0" w:color="auto"/>
            <w:right w:val="none" w:sz="0" w:space="0" w:color="auto"/>
          </w:divBdr>
          <w:divsChild>
            <w:div w:id="259266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7317706">
      <w:bodyDiv w:val="1"/>
      <w:marLeft w:val="0"/>
      <w:marRight w:val="0"/>
      <w:marTop w:val="0"/>
      <w:marBottom w:val="0"/>
      <w:divBdr>
        <w:top w:val="none" w:sz="0" w:space="0" w:color="auto"/>
        <w:left w:val="none" w:sz="0" w:space="0" w:color="auto"/>
        <w:bottom w:val="none" w:sz="0" w:space="0" w:color="auto"/>
        <w:right w:val="none" w:sz="0" w:space="0" w:color="auto"/>
      </w:divBdr>
      <w:divsChild>
        <w:div w:id="1945845908">
          <w:marLeft w:val="480"/>
          <w:marRight w:val="0"/>
          <w:marTop w:val="0"/>
          <w:marBottom w:val="0"/>
          <w:divBdr>
            <w:top w:val="none" w:sz="0" w:space="0" w:color="auto"/>
            <w:left w:val="none" w:sz="0" w:space="0" w:color="auto"/>
            <w:bottom w:val="none" w:sz="0" w:space="0" w:color="auto"/>
            <w:right w:val="none" w:sz="0" w:space="0" w:color="auto"/>
          </w:divBdr>
          <w:divsChild>
            <w:div w:id="710111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6226079">
      <w:bodyDiv w:val="1"/>
      <w:marLeft w:val="0"/>
      <w:marRight w:val="0"/>
      <w:marTop w:val="0"/>
      <w:marBottom w:val="0"/>
      <w:divBdr>
        <w:top w:val="none" w:sz="0" w:space="0" w:color="auto"/>
        <w:left w:val="none" w:sz="0" w:space="0" w:color="auto"/>
        <w:bottom w:val="none" w:sz="0" w:space="0" w:color="auto"/>
        <w:right w:val="none" w:sz="0" w:space="0" w:color="auto"/>
      </w:divBdr>
      <w:divsChild>
        <w:div w:id="1149444005">
          <w:marLeft w:val="480"/>
          <w:marRight w:val="0"/>
          <w:marTop w:val="0"/>
          <w:marBottom w:val="0"/>
          <w:divBdr>
            <w:top w:val="none" w:sz="0" w:space="0" w:color="auto"/>
            <w:left w:val="none" w:sz="0" w:space="0" w:color="auto"/>
            <w:bottom w:val="none" w:sz="0" w:space="0" w:color="auto"/>
            <w:right w:val="none" w:sz="0" w:space="0" w:color="auto"/>
          </w:divBdr>
          <w:divsChild>
            <w:div w:id="1962031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7504592">
      <w:bodyDiv w:val="1"/>
      <w:marLeft w:val="0"/>
      <w:marRight w:val="0"/>
      <w:marTop w:val="0"/>
      <w:marBottom w:val="0"/>
      <w:divBdr>
        <w:top w:val="none" w:sz="0" w:space="0" w:color="auto"/>
        <w:left w:val="none" w:sz="0" w:space="0" w:color="auto"/>
        <w:bottom w:val="none" w:sz="0" w:space="0" w:color="auto"/>
        <w:right w:val="none" w:sz="0" w:space="0" w:color="auto"/>
      </w:divBdr>
    </w:div>
    <w:div w:id="505898067">
      <w:bodyDiv w:val="1"/>
      <w:marLeft w:val="0"/>
      <w:marRight w:val="0"/>
      <w:marTop w:val="0"/>
      <w:marBottom w:val="0"/>
      <w:divBdr>
        <w:top w:val="none" w:sz="0" w:space="0" w:color="auto"/>
        <w:left w:val="none" w:sz="0" w:space="0" w:color="auto"/>
        <w:bottom w:val="none" w:sz="0" w:space="0" w:color="auto"/>
        <w:right w:val="none" w:sz="0" w:space="0" w:color="auto"/>
      </w:divBdr>
    </w:div>
    <w:div w:id="543372260">
      <w:bodyDiv w:val="1"/>
      <w:marLeft w:val="0"/>
      <w:marRight w:val="0"/>
      <w:marTop w:val="0"/>
      <w:marBottom w:val="0"/>
      <w:divBdr>
        <w:top w:val="none" w:sz="0" w:space="0" w:color="auto"/>
        <w:left w:val="none" w:sz="0" w:space="0" w:color="auto"/>
        <w:bottom w:val="none" w:sz="0" w:space="0" w:color="auto"/>
        <w:right w:val="none" w:sz="0" w:space="0" w:color="auto"/>
      </w:divBdr>
    </w:div>
    <w:div w:id="586117185">
      <w:bodyDiv w:val="1"/>
      <w:marLeft w:val="0"/>
      <w:marRight w:val="0"/>
      <w:marTop w:val="0"/>
      <w:marBottom w:val="0"/>
      <w:divBdr>
        <w:top w:val="none" w:sz="0" w:space="0" w:color="auto"/>
        <w:left w:val="none" w:sz="0" w:space="0" w:color="auto"/>
        <w:bottom w:val="none" w:sz="0" w:space="0" w:color="auto"/>
        <w:right w:val="none" w:sz="0" w:space="0" w:color="auto"/>
      </w:divBdr>
    </w:div>
    <w:div w:id="646932531">
      <w:bodyDiv w:val="1"/>
      <w:marLeft w:val="0"/>
      <w:marRight w:val="0"/>
      <w:marTop w:val="0"/>
      <w:marBottom w:val="0"/>
      <w:divBdr>
        <w:top w:val="none" w:sz="0" w:space="0" w:color="auto"/>
        <w:left w:val="none" w:sz="0" w:space="0" w:color="auto"/>
        <w:bottom w:val="none" w:sz="0" w:space="0" w:color="auto"/>
        <w:right w:val="none" w:sz="0" w:space="0" w:color="auto"/>
      </w:divBdr>
      <w:divsChild>
        <w:div w:id="1126773594">
          <w:marLeft w:val="480"/>
          <w:marRight w:val="0"/>
          <w:marTop w:val="0"/>
          <w:marBottom w:val="0"/>
          <w:divBdr>
            <w:top w:val="none" w:sz="0" w:space="0" w:color="auto"/>
            <w:left w:val="none" w:sz="0" w:space="0" w:color="auto"/>
            <w:bottom w:val="none" w:sz="0" w:space="0" w:color="auto"/>
            <w:right w:val="none" w:sz="0" w:space="0" w:color="auto"/>
          </w:divBdr>
          <w:divsChild>
            <w:div w:id="449517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6539608">
      <w:bodyDiv w:val="1"/>
      <w:marLeft w:val="0"/>
      <w:marRight w:val="0"/>
      <w:marTop w:val="0"/>
      <w:marBottom w:val="0"/>
      <w:divBdr>
        <w:top w:val="none" w:sz="0" w:space="0" w:color="auto"/>
        <w:left w:val="none" w:sz="0" w:space="0" w:color="auto"/>
        <w:bottom w:val="none" w:sz="0" w:space="0" w:color="auto"/>
        <w:right w:val="none" w:sz="0" w:space="0" w:color="auto"/>
      </w:divBdr>
    </w:div>
    <w:div w:id="735663675">
      <w:bodyDiv w:val="1"/>
      <w:marLeft w:val="0"/>
      <w:marRight w:val="0"/>
      <w:marTop w:val="0"/>
      <w:marBottom w:val="0"/>
      <w:divBdr>
        <w:top w:val="none" w:sz="0" w:space="0" w:color="auto"/>
        <w:left w:val="none" w:sz="0" w:space="0" w:color="auto"/>
        <w:bottom w:val="none" w:sz="0" w:space="0" w:color="auto"/>
        <w:right w:val="none" w:sz="0" w:space="0" w:color="auto"/>
      </w:divBdr>
    </w:div>
    <w:div w:id="739327188">
      <w:bodyDiv w:val="1"/>
      <w:marLeft w:val="0"/>
      <w:marRight w:val="0"/>
      <w:marTop w:val="0"/>
      <w:marBottom w:val="0"/>
      <w:divBdr>
        <w:top w:val="none" w:sz="0" w:space="0" w:color="auto"/>
        <w:left w:val="none" w:sz="0" w:space="0" w:color="auto"/>
        <w:bottom w:val="none" w:sz="0" w:space="0" w:color="auto"/>
        <w:right w:val="none" w:sz="0" w:space="0" w:color="auto"/>
      </w:divBdr>
    </w:div>
    <w:div w:id="785124212">
      <w:bodyDiv w:val="1"/>
      <w:marLeft w:val="0"/>
      <w:marRight w:val="0"/>
      <w:marTop w:val="0"/>
      <w:marBottom w:val="0"/>
      <w:divBdr>
        <w:top w:val="none" w:sz="0" w:space="0" w:color="auto"/>
        <w:left w:val="none" w:sz="0" w:space="0" w:color="auto"/>
        <w:bottom w:val="none" w:sz="0" w:space="0" w:color="auto"/>
        <w:right w:val="none" w:sz="0" w:space="0" w:color="auto"/>
      </w:divBdr>
    </w:div>
    <w:div w:id="947154227">
      <w:bodyDiv w:val="1"/>
      <w:marLeft w:val="0"/>
      <w:marRight w:val="0"/>
      <w:marTop w:val="0"/>
      <w:marBottom w:val="0"/>
      <w:divBdr>
        <w:top w:val="none" w:sz="0" w:space="0" w:color="auto"/>
        <w:left w:val="none" w:sz="0" w:space="0" w:color="auto"/>
        <w:bottom w:val="none" w:sz="0" w:space="0" w:color="auto"/>
        <w:right w:val="none" w:sz="0" w:space="0" w:color="auto"/>
      </w:divBdr>
    </w:div>
    <w:div w:id="948008892">
      <w:bodyDiv w:val="1"/>
      <w:marLeft w:val="0"/>
      <w:marRight w:val="0"/>
      <w:marTop w:val="0"/>
      <w:marBottom w:val="0"/>
      <w:divBdr>
        <w:top w:val="none" w:sz="0" w:space="0" w:color="auto"/>
        <w:left w:val="none" w:sz="0" w:space="0" w:color="auto"/>
        <w:bottom w:val="none" w:sz="0" w:space="0" w:color="auto"/>
        <w:right w:val="none" w:sz="0" w:space="0" w:color="auto"/>
      </w:divBdr>
    </w:div>
    <w:div w:id="1005668527">
      <w:bodyDiv w:val="1"/>
      <w:marLeft w:val="0"/>
      <w:marRight w:val="0"/>
      <w:marTop w:val="0"/>
      <w:marBottom w:val="0"/>
      <w:divBdr>
        <w:top w:val="none" w:sz="0" w:space="0" w:color="auto"/>
        <w:left w:val="none" w:sz="0" w:space="0" w:color="auto"/>
        <w:bottom w:val="none" w:sz="0" w:space="0" w:color="auto"/>
        <w:right w:val="none" w:sz="0" w:space="0" w:color="auto"/>
      </w:divBdr>
      <w:divsChild>
        <w:div w:id="1583442651">
          <w:marLeft w:val="0"/>
          <w:marRight w:val="0"/>
          <w:marTop w:val="0"/>
          <w:marBottom w:val="0"/>
          <w:divBdr>
            <w:top w:val="none" w:sz="0" w:space="0" w:color="auto"/>
            <w:left w:val="none" w:sz="0" w:space="0" w:color="auto"/>
            <w:bottom w:val="none" w:sz="0" w:space="0" w:color="auto"/>
            <w:right w:val="none" w:sz="0" w:space="0" w:color="auto"/>
          </w:divBdr>
          <w:divsChild>
            <w:div w:id="300117526">
              <w:marLeft w:val="0"/>
              <w:marRight w:val="0"/>
              <w:marTop w:val="0"/>
              <w:marBottom w:val="0"/>
              <w:divBdr>
                <w:top w:val="none" w:sz="0" w:space="0" w:color="auto"/>
                <w:left w:val="none" w:sz="0" w:space="0" w:color="auto"/>
                <w:bottom w:val="none" w:sz="0" w:space="0" w:color="auto"/>
                <w:right w:val="none" w:sz="0" w:space="0" w:color="auto"/>
              </w:divBdr>
              <w:divsChild>
                <w:div w:id="997878912">
                  <w:marLeft w:val="0"/>
                  <w:marRight w:val="0"/>
                  <w:marTop w:val="0"/>
                  <w:marBottom w:val="0"/>
                  <w:divBdr>
                    <w:top w:val="none" w:sz="0" w:space="0" w:color="auto"/>
                    <w:left w:val="none" w:sz="0" w:space="0" w:color="auto"/>
                    <w:bottom w:val="none" w:sz="0" w:space="0" w:color="auto"/>
                    <w:right w:val="none" w:sz="0" w:space="0" w:color="auto"/>
                  </w:divBdr>
                  <w:divsChild>
                    <w:div w:id="82341056">
                      <w:marLeft w:val="0"/>
                      <w:marRight w:val="0"/>
                      <w:marTop w:val="0"/>
                      <w:marBottom w:val="0"/>
                      <w:divBdr>
                        <w:top w:val="none" w:sz="0" w:space="0" w:color="auto"/>
                        <w:left w:val="none" w:sz="0" w:space="0" w:color="auto"/>
                        <w:bottom w:val="none" w:sz="0" w:space="0" w:color="auto"/>
                        <w:right w:val="none" w:sz="0" w:space="0" w:color="auto"/>
                      </w:divBdr>
                      <w:divsChild>
                        <w:div w:id="1759473155">
                          <w:marLeft w:val="0"/>
                          <w:marRight w:val="0"/>
                          <w:marTop w:val="0"/>
                          <w:marBottom w:val="0"/>
                          <w:divBdr>
                            <w:top w:val="none" w:sz="0" w:space="0" w:color="auto"/>
                            <w:left w:val="none" w:sz="0" w:space="0" w:color="auto"/>
                            <w:bottom w:val="none" w:sz="0" w:space="0" w:color="auto"/>
                            <w:right w:val="none" w:sz="0" w:space="0" w:color="auto"/>
                          </w:divBdr>
                          <w:divsChild>
                            <w:div w:id="1951428105">
                              <w:marLeft w:val="0"/>
                              <w:marRight w:val="0"/>
                              <w:marTop w:val="0"/>
                              <w:marBottom w:val="0"/>
                              <w:divBdr>
                                <w:top w:val="none" w:sz="0" w:space="0" w:color="auto"/>
                                <w:left w:val="none" w:sz="0" w:space="0" w:color="auto"/>
                                <w:bottom w:val="none" w:sz="0" w:space="0" w:color="auto"/>
                                <w:right w:val="none" w:sz="0" w:space="0" w:color="auto"/>
                              </w:divBdr>
                              <w:divsChild>
                                <w:div w:id="891231290">
                                  <w:marLeft w:val="0"/>
                                  <w:marRight w:val="0"/>
                                  <w:marTop w:val="0"/>
                                  <w:marBottom w:val="0"/>
                                  <w:divBdr>
                                    <w:top w:val="none" w:sz="0" w:space="0" w:color="auto"/>
                                    <w:left w:val="none" w:sz="0" w:space="0" w:color="auto"/>
                                    <w:bottom w:val="none" w:sz="0" w:space="0" w:color="auto"/>
                                    <w:right w:val="none" w:sz="0" w:space="0" w:color="auto"/>
                                  </w:divBdr>
                                  <w:divsChild>
                                    <w:div w:id="487751434">
                                      <w:marLeft w:val="0"/>
                                      <w:marRight w:val="0"/>
                                      <w:marTop w:val="0"/>
                                      <w:marBottom w:val="0"/>
                                      <w:divBdr>
                                        <w:top w:val="none" w:sz="0" w:space="0" w:color="auto"/>
                                        <w:left w:val="none" w:sz="0" w:space="0" w:color="auto"/>
                                        <w:bottom w:val="none" w:sz="0" w:space="0" w:color="auto"/>
                                        <w:right w:val="none" w:sz="0" w:space="0" w:color="auto"/>
                                      </w:divBdr>
                                    </w:div>
                                    <w:div w:id="1991858767">
                                      <w:marLeft w:val="0"/>
                                      <w:marRight w:val="0"/>
                                      <w:marTop w:val="0"/>
                                      <w:marBottom w:val="0"/>
                                      <w:divBdr>
                                        <w:top w:val="none" w:sz="0" w:space="0" w:color="auto"/>
                                        <w:left w:val="none" w:sz="0" w:space="0" w:color="auto"/>
                                        <w:bottom w:val="none" w:sz="0" w:space="0" w:color="auto"/>
                                        <w:right w:val="none" w:sz="0" w:space="0" w:color="auto"/>
                                      </w:divBdr>
                                      <w:divsChild>
                                        <w:div w:id="1000279481">
                                          <w:marLeft w:val="0"/>
                                          <w:marRight w:val="165"/>
                                          <w:marTop w:val="150"/>
                                          <w:marBottom w:val="0"/>
                                          <w:divBdr>
                                            <w:top w:val="none" w:sz="0" w:space="0" w:color="auto"/>
                                            <w:left w:val="none" w:sz="0" w:space="0" w:color="auto"/>
                                            <w:bottom w:val="none" w:sz="0" w:space="0" w:color="auto"/>
                                            <w:right w:val="none" w:sz="0" w:space="0" w:color="auto"/>
                                          </w:divBdr>
                                          <w:divsChild>
                                            <w:div w:id="1115828649">
                                              <w:marLeft w:val="0"/>
                                              <w:marRight w:val="0"/>
                                              <w:marTop w:val="0"/>
                                              <w:marBottom w:val="0"/>
                                              <w:divBdr>
                                                <w:top w:val="none" w:sz="0" w:space="0" w:color="auto"/>
                                                <w:left w:val="none" w:sz="0" w:space="0" w:color="auto"/>
                                                <w:bottom w:val="none" w:sz="0" w:space="0" w:color="auto"/>
                                                <w:right w:val="none" w:sz="0" w:space="0" w:color="auto"/>
                                              </w:divBdr>
                                              <w:divsChild>
                                                <w:div w:id="1420061969">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69256563">
          <w:marLeft w:val="0"/>
          <w:marRight w:val="0"/>
          <w:marTop w:val="240"/>
          <w:marBottom w:val="0"/>
          <w:divBdr>
            <w:top w:val="none" w:sz="0" w:space="0" w:color="auto"/>
            <w:left w:val="none" w:sz="0" w:space="0" w:color="auto"/>
            <w:bottom w:val="none" w:sz="0" w:space="0" w:color="auto"/>
            <w:right w:val="none" w:sz="0" w:space="0" w:color="auto"/>
          </w:divBdr>
          <w:divsChild>
            <w:div w:id="1844659568">
              <w:marLeft w:val="210"/>
              <w:marRight w:val="0"/>
              <w:marTop w:val="0"/>
              <w:marBottom w:val="0"/>
              <w:divBdr>
                <w:top w:val="none" w:sz="0" w:space="0" w:color="auto"/>
                <w:left w:val="none" w:sz="0" w:space="0" w:color="auto"/>
                <w:bottom w:val="none" w:sz="0" w:space="0" w:color="auto"/>
                <w:right w:val="none" w:sz="0" w:space="0" w:color="auto"/>
              </w:divBdr>
            </w:div>
          </w:divsChild>
        </w:div>
      </w:divsChild>
    </w:div>
    <w:div w:id="1011494466">
      <w:bodyDiv w:val="1"/>
      <w:marLeft w:val="0"/>
      <w:marRight w:val="0"/>
      <w:marTop w:val="0"/>
      <w:marBottom w:val="0"/>
      <w:divBdr>
        <w:top w:val="none" w:sz="0" w:space="0" w:color="auto"/>
        <w:left w:val="none" w:sz="0" w:space="0" w:color="auto"/>
        <w:bottom w:val="none" w:sz="0" w:space="0" w:color="auto"/>
        <w:right w:val="none" w:sz="0" w:space="0" w:color="auto"/>
      </w:divBdr>
    </w:div>
    <w:div w:id="1119179878">
      <w:bodyDiv w:val="1"/>
      <w:marLeft w:val="0"/>
      <w:marRight w:val="0"/>
      <w:marTop w:val="0"/>
      <w:marBottom w:val="0"/>
      <w:divBdr>
        <w:top w:val="none" w:sz="0" w:space="0" w:color="auto"/>
        <w:left w:val="none" w:sz="0" w:space="0" w:color="auto"/>
        <w:bottom w:val="none" w:sz="0" w:space="0" w:color="auto"/>
        <w:right w:val="none" w:sz="0" w:space="0" w:color="auto"/>
      </w:divBdr>
      <w:divsChild>
        <w:div w:id="1367218236">
          <w:marLeft w:val="480"/>
          <w:marRight w:val="0"/>
          <w:marTop w:val="0"/>
          <w:marBottom w:val="0"/>
          <w:divBdr>
            <w:top w:val="none" w:sz="0" w:space="0" w:color="auto"/>
            <w:left w:val="none" w:sz="0" w:space="0" w:color="auto"/>
            <w:bottom w:val="none" w:sz="0" w:space="0" w:color="auto"/>
            <w:right w:val="none" w:sz="0" w:space="0" w:color="auto"/>
          </w:divBdr>
          <w:divsChild>
            <w:div w:id="1384328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661046">
      <w:bodyDiv w:val="1"/>
      <w:marLeft w:val="0"/>
      <w:marRight w:val="0"/>
      <w:marTop w:val="0"/>
      <w:marBottom w:val="0"/>
      <w:divBdr>
        <w:top w:val="none" w:sz="0" w:space="0" w:color="auto"/>
        <w:left w:val="none" w:sz="0" w:space="0" w:color="auto"/>
        <w:bottom w:val="none" w:sz="0" w:space="0" w:color="auto"/>
        <w:right w:val="none" w:sz="0" w:space="0" w:color="auto"/>
      </w:divBdr>
      <w:divsChild>
        <w:div w:id="436952109">
          <w:marLeft w:val="0"/>
          <w:marRight w:val="0"/>
          <w:marTop w:val="0"/>
          <w:marBottom w:val="0"/>
          <w:divBdr>
            <w:top w:val="none" w:sz="0" w:space="0" w:color="auto"/>
            <w:left w:val="none" w:sz="0" w:space="0" w:color="auto"/>
            <w:bottom w:val="none" w:sz="0" w:space="0" w:color="auto"/>
            <w:right w:val="none" w:sz="0" w:space="0" w:color="auto"/>
          </w:divBdr>
        </w:div>
        <w:div w:id="1147433684">
          <w:marLeft w:val="0"/>
          <w:marRight w:val="0"/>
          <w:marTop w:val="0"/>
          <w:marBottom w:val="0"/>
          <w:divBdr>
            <w:top w:val="none" w:sz="0" w:space="0" w:color="auto"/>
            <w:left w:val="none" w:sz="0" w:space="0" w:color="auto"/>
            <w:bottom w:val="none" w:sz="0" w:space="0" w:color="auto"/>
            <w:right w:val="none" w:sz="0" w:space="0" w:color="auto"/>
          </w:divBdr>
        </w:div>
        <w:div w:id="1657562570">
          <w:marLeft w:val="0"/>
          <w:marRight w:val="0"/>
          <w:marTop w:val="0"/>
          <w:marBottom w:val="0"/>
          <w:divBdr>
            <w:top w:val="none" w:sz="0" w:space="0" w:color="auto"/>
            <w:left w:val="none" w:sz="0" w:space="0" w:color="auto"/>
            <w:bottom w:val="none" w:sz="0" w:space="0" w:color="auto"/>
            <w:right w:val="none" w:sz="0" w:space="0" w:color="auto"/>
          </w:divBdr>
        </w:div>
        <w:div w:id="426848578">
          <w:marLeft w:val="0"/>
          <w:marRight w:val="0"/>
          <w:marTop w:val="0"/>
          <w:marBottom w:val="0"/>
          <w:divBdr>
            <w:top w:val="none" w:sz="0" w:space="0" w:color="auto"/>
            <w:left w:val="none" w:sz="0" w:space="0" w:color="auto"/>
            <w:bottom w:val="none" w:sz="0" w:space="0" w:color="auto"/>
            <w:right w:val="none" w:sz="0" w:space="0" w:color="auto"/>
          </w:divBdr>
        </w:div>
      </w:divsChild>
    </w:div>
    <w:div w:id="1257984204">
      <w:bodyDiv w:val="1"/>
      <w:marLeft w:val="0"/>
      <w:marRight w:val="0"/>
      <w:marTop w:val="0"/>
      <w:marBottom w:val="0"/>
      <w:divBdr>
        <w:top w:val="none" w:sz="0" w:space="0" w:color="auto"/>
        <w:left w:val="none" w:sz="0" w:space="0" w:color="auto"/>
        <w:bottom w:val="none" w:sz="0" w:space="0" w:color="auto"/>
        <w:right w:val="none" w:sz="0" w:space="0" w:color="auto"/>
      </w:divBdr>
    </w:div>
    <w:div w:id="1392847436">
      <w:bodyDiv w:val="1"/>
      <w:marLeft w:val="0"/>
      <w:marRight w:val="0"/>
      <w:marTop w:val="0"/>
      <w:marBottom w:val="0"/>
      <w:divBdr>
        <w:top w:val="none" w:sz="0" w:space="0" w:color="auto"/>
        <w:left w:val="none" w:sz="0" w:space="0" w:color="auto"/>
        <w:bottom w:val="none" w:sz="0" w:space="0" w:color="auto"/>
        <w:right w:val="none" w:sz="0" w:space="0" w:color="auto"/>
      </w:divBdr>
    </w:div>
    <w:div w:id="1440760571">
      <w:bodyDiv w:val="1"/>
      <w:marLeft w:val="0"/>
      <w:marRight w:val="0"/>
      <w:marTop w:val="0"/>
      <w:marBottom w:val="0"/>
      <w:divBdr>
        <w:top w:val="none" w:sz="0" w:space="0" w:color="auto"/>
        <w:left w:val="none" w:sz="0" w:space="0" w:color="auto"/>
        <w:bottom w:val="none" w:sz="0" w:space="0" w:color="auto"/>
        <w:right w:val="none" w:sz="0" w:space="0" w:color="auto"/>
      </w:divBdr>
    </w:div>
    <w:div w:id="1545171155">
      <w:bodyDiv w:val="1"/>
      <w:marLeft w:val="0"/>
      <w:marRight w:val="0"/>
      <w:marTop w:val="0"/>
      <w:marBottom w:val="0"/>
      <w:divBdr>
        <w:top w:val="none" w:sz="0" w:space="0" w:color="auto"/>
        <w:left w:val="none" w:sz="0" w:space="0" w:color="auto"/>
        <w:bottom w:val="none" w:sz="0" w:space="0" w:color="auto"/>
        <w:right w:val="none" w:sz="0" w:space="0" w:color="auto"/>
      </w:divBdr>
      <w:divsChild>
        <w:div w:id="1612784204">
          <w:marLeft w:val="480"/>
          <w:marRight w:val="0"/>
          <w:marTop w:val="0"/>
          <w:marBottom w:val="0"/>
          <w:divBdr>
            <w:top w:val="none" w:sz="0" w:space="0" w:color="auto"/>
            <w:left w:val="none" w:sz="0" w:space="0" w:color="auto"/>
            <w:bottom w:val="none" w:sz="0" w:space="0" w:color="auto"/>
            <w:right w:val="none" w:sz="0" w:space="0" w:color="auto"/>
          </w:divBdr>
          <w:divsChild>
            <w:div w:id="558175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2593828">
      <w:bodyDiv w:val="1"/>
      <w:marLeft w:val="0"/>
      <w:marRight w:val="0"/>
      <w:marTop w:val="0"/>
      <w:marBottom w:val="0"/>
      <w:divBdr>
        <w:top w:val="none" w:sz="0" w:space="0" w:color="auto"/>
        <w:left w:val="none" w:sz="0" w:space="0" w:color="auto"/>
        <w:bottom w:val="none" w:sz="0" w:space="0" w:color="auto"/>
        <w:right w:val="none" w:sz="0" w:space="0" w:color="auto"/>
      </w:divBdr>
      <w:divsChild>
        <w:div w:id="139545664">
          <w:marLeft w:val="480"/>
          <w:marRight w:val="0"/>
          <w:marTop w:val="0"/>
          <w:marBottom w:val="0"/>
          <w:divBdr>
            <w:top w:val="none" w:sz="0" w:space="0" w:color="auto"/>
            <w:left w:val="none" w:sz="0" w:space="0" w:color="auto"/>
            <w:bottom w:val="none" w:sz="0" w:space="0" w:color="auto"/>
            <w:right w:val="none" w:sz="0" w:space="0" w:color="auto"/>
          </w:divBdr>
          <w:divsChild>
            <w:div w:id="669600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9745153">
      <w:bodyDiv w:val="1"/>
      <w:marLeft w:val="0"/>
      <w:marRight w:val="0"/>
      <w:marTop w:val="0"/>
      <w:marBottom w:val="0"/>
      <w:divBdr>
        <w:top w:val="none" w:sz="0" w:space="0" w:color="auto"/>
        <w:left w:val="none" w:sz="0" w:space="0" w:color="auto"/>
        <w:bottom w:val="none" w:sz="0" w:space="0" w:color="auto"/>
        <w:right w:val="none" w:sz="0" w:space="0" w:color="auto"/>
      </w:divBdr>
      <w:divsChild>
        <w:div w:id="736631359">
          <w:marLeft w:val="480"/>
          <w:marRight w:val="0"/>
          <w:marTop w:val="0"/>
          <w:marBottom w:val="0"/>
          <w:divBdr>
            <w:top w:val="none" w:sz="0" w:space="0" w:color="auto"/>
            <w:left w:val="none" w:sz="0" w:space="0" w:color="auto"/>
            <w:bottom w:val="none" w:sz="0" w:space="0" w:color="auto"/>
            <w:right w:val="none" w:sz="0" w:space="0" w:color="auto"/>
          </w:divBdr>
          <w:divsChild>
            <w:div w:id="380060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4132259">
      <w:bodyDiv w:val="1"/>
      <w:marLeft w:val="0"/>
      <w:marRight w:val="0"/>
      <w:marTop w:val="0"/>
      <w:marBottom w:val="0"/>
      <w:divBdr>
        <w:top w:val="none" w:sz="0" w:space="0" w:color="auto"/>
        <w:left w:val="none" w:sz="0" w:space="0" w:color="auto"/>
        <w:bottom w:val="none" w:sz="0" w:space="0" w:color="auto"/>
        <w:right w:val="none" w:sz="0" w:space="0" w:color="auto"/>
      </w:divBdr>
    </w:div>
    <w:div w:id="1807504305">
      <w:bodyDiv w:val="1"/>
      <w:marLeft w:val="0"/>
      <w:marRight w:val="0"/>
      <w:marTop w:val="0"/>
      <w:marBottom w:val="0"/>
      <w:divBdr>
        <w:top w:val="none" w:sz="0" w:space="0" w:color="auto"/>
        <w:left w:val="none" w:sz="0" w:space="0" w:color="auto"/>
        <w:bottom w:val="none" w:sz="0" w:space="0" w:color="auto"/>
        <w:right w:val="none" w:sz="0" w:space="0" w:color="auto"/>
      </w:divBdr>
      <w:divsChild>
        <w:div w:id="1313676026">
          <w:marLeft w:val="360"/>
          <w:marRight w:val="0"/>
          <w:marTop w:val="200"/>
          <w:marBottom w:val="0"/>
          <w:divBdr>
            <w:top w:val="none" w:sz="0" w:space="0" w:color="auto"/>
            <w:left w:val="none" w:sz="0" w:space="0" w:color="auto"/>
            <w:bottom w:val="none" w:sz="0" w:space="0" w:color="auto"/>
            <w:right w:val="none" w:sz="0" w:space="0" w:color="auto"/>
          </w:divBdr>
        </w:div>
      </w:divsChild>
    </w:div>
    <w:div w:id="1818718649">
      <w:bodyDiv w:val="1"/>
      <w:marLeft w:val="0"/>
      <w:marRight w:val="0"/>
      <w:marTop w:val="0"/>
      <w:marBottom w:val="0"/>
      <w:divBdr>
        <w:top w:val="none" w:sz="0" w:space="0" w:color="auto"/>
        <w:left w:val="none" w:sz="0" w:space="0" w:color="auto"/>
        <w:bottom w:val="none" w:sz="0" w:space="0" w:color="auto"/>
        <w:right w:val="none" w:sz="0" w:space="0" w:color="auto"/>
      </w:divBdr>
    </w:div>
    <w:div w:id="1914198993">
      <w:bodyDiv w:val="1"/>
      <w:marLeft w:val="0"/>
      <w:marRight w:val="0"/>
      <w:marTop w:val="0"/>
      <w:marBottom w:val="0"/>
      <w:divBdr>
        <w:top w:val="none" w:sz="0" w:space="0" w:color="auto"/>
        <w:left w:val="none" w:sz="0" w:space="0" w:color="auto"/>
        <w:bottom w:val="none" w:sz="0" w:space="0" w:color="auto"/>
        <w:right w:val="none" w:sz="0" w:space="0" w:color="auto"/>
      </w:divBdr>
    </w:div>
    <w:div w:id="2028827330">
      <w:bodyDiv w:val="1"/>
      <w:marLeft w:val="0"/>
      <w:marRight w:val="0"/>
      <w:marTop w:val="0"/>
      <w:marBottom w:val="0"/>
      <w:divBdr>
        <w:top w:val="none" w:sz="0" w:space="0" w:color="auto"/>
        <w:left w:val="none" w:sz="0" w:space="0" w:color="auto"/>
        <w:bottom w:val="none" w:sz="0" w:space="0" w:color="auto"/>
        <w:right w:val="none" w:sz="0" w:space="0" w:color="auto"/>
      </w:divBdr>
    </w:div>
    <w:div w:id="2041126137">
      <w:bodyDiv w:val="1"/>
      <w:marLeft w:val="0"/>
      <w:marRight w:val="0"/>
      <w:marTop w:val="0"/>
      <w:marBottom w:val="0"/>
      <w:divBdr>
        <w:top w:val="none" w:sz="0" w:space="0" w:color="auto"/>
        <w:left w:val="none" w:sz="0" w:space="0" w:color="auto"/>
        <w:bottom w:val="none" w:sz="0" w:space="0" w:color="auto"/>
        <w:right w:val="none" w:sz="0" w:space="0" w:color="auto"/>
      </w:divBdr>
    </w:div>
    <w:div w:id="2104720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7</TotalTime>
  <Pages>2</Pages>
  <Words>576</Words>
  <Characters>328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meng Du</dc:creator>
  <cp:keywords/>
  <dc:description/>
  <cp:lastModifiedBy>Yumeng Du</cp:lastModifiedBy>
  <cp:revision>197</cp:revision>
  <cp:lastPrinted>2022-05-24T09:30:00Z</cp:lastPrinted>
  <dcterms:created xsi:type="dcterms:W3CDTF">2022-06-24T02:37:00Z</dcterms:created>
  <dcterms:modified xsi:type="dcterms:W3CDTF">2022-11-01T09:10:00Z</dcterms:modified>
</cp:coreProperties>
</file>